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B2951" w:rsidRPr="004C7CFA" w:rsidRDefault="002B2951" w:rsidP="002B2951">
      <w:pPr>
        <w:spacing w:after="0" w:line="480" w:lineRule="auto"/>
        <w:rPr>
          <w:rFonts w:ascii="Times New Roman" w:hAnsi="Times New Roman" w:cs="Times New Roman"/>
          <w:sz w:val="24"/>
          <w:szCs w:val="24"/>
          <w:lang w:val="en-US"/>
        </w:rPr>
      </w:pPr>
      <w:r w:rsidRPr="004C7CFA">
        <w:rPr>
          <w:rFonts w:ascii="Times New Roman" w:hAnsi="Times New Roman" w:cs="Times New Roman"/>
          <w:b/>
          <w:sz w:val="24"/>
          <w:szCs w:val="24"/>
          <w:lang w:val="en-US"/>
        </w:rPr>
        <w:t xml:space="preserve">Supplementary </w:t>
      </w:r>
      <w:r w:rsidR="00C85E74" w:rsidRPr="004C7CFA">
        <w:rPr>
          <w:rFonts w:ascii="Times New Roman" w:hAnsi="Times New Roman" w:cs="Times New Roman"/>
          <w:b/>
          <w:sz w:val="24"/>
          <w:szCs w:val="24"/>
          <w:lang w:val="en-US"/>
        </w:rPr>
        <w:t>Figure</w:t>
      </w:r>
      <w:r w:rsidRPr="004C7CFA">
        <w:rPr>
          <w:rFonts w:ascii="Times New Roman" w:hAnsi="Times New Roman" w:cs="Times New Roman"/>
          <w:b/>
          <w:sz w:val="24"/>
          <w:szCs w:val="24"/>
          <w:lang w:val="en-US"/>
        </w:rPr>
        <w:t xml:space="preserve"> 1.</w:t>
      </w:r>
      <w:r w:rsidRPr="004C7CFA">
        <w:rPr>
          <w:rFonts w:ascii="Times New Roman" w:hAnsi="Times New Roman" w:cs="Times New Roman"/>
          <w:sz w:val="24"/>
          <w:szCs w:val="24"/>
          <w:lang w:val="en-US"/>
        </w:rPr>
        <w:t xml:space="preserve"> Results of the ancestry analysis using Structure. Each axis represents the probability of belonging to an specific group. Samples are coded as follows: green, Spanish samples; grey, CEU samples, blue, Asian (JPT/CHB) samples; yellow, YRI samples; red, Spanish samples with less than 90% ancestry in the Spanish cluster. The red samples were removed from the analysis.</w:t>
      </w:r>
    </w:p>
    <w:p w:rsidR="002B2951" w:rsidRPr="004C7CFA" w:rsidRDefault="002B2951" w:rsidP="002B2951">
      <w:pPr>
        <w:spacing w:after="0" w:line="480" w:lineRule="auto"/>
        <w:rPr>
          <w:rFonts w:ascii="Times New Roman" w:hAnsi="Times New Roman" w:cs="Times New Roman"/>
          <w:sz w:val="24"/>
          <w:szCs w:val="24"/>
          <w:lang w:val="en-US"/>
        </w:rPr>
      </w:pPr>
      <w:r w:rsidRPr="004C7CFA">
        <w:rPr>
          <w:rFonts w:ascii="Times New Roman" w:hAnsi="Times New Roman" w:cs="Times New Roman"/>
          <w:b/>
          <w:sz w:val="24"/>
          <w:szCs w:val="24"/>
          <w:lang w:val="en-US"/>
        </w:rPr>
        <w:t xml:space="preserve">Supplementary </w:t>
      </w:r>
      <w:r w:rsidR="00C85E74" w:rsidRPr="004C7CFA">
        <w:rPr>
          <w:rFonts w:ascii="Times New Roman" w:hAnsi="Times New Roman" w:cs="Times New Roman"/>
          <w:b/>
          <w:sz w:val="24"/>
          <w:szCs w:val="24"/>
          <w:lang w:val="en-US"/>
        </w:rPr>
        <w:t>Figure</w:t>
      </w:r>
      <w:r w:rsidRPr="004C7CFA">
        <w:rPr>
          <w:rFonts w:ascii="Times New Roman" w:hAnsi="Times New Roman" w:cs="Times New Roman"/>
          <w:b/>
          <w:sz w:val="24"/>
          <w:szCs w:val="24"/>
          <w:lang w:val="en-US"/>
        </w:rPr>
        <w:t xml:space="preserve"> 2.</w:t>
      </w:r>
      <w:r w:rsidRPr="004C7CFA">
        <w:rPr>
          <w:rFonts w:ascii="Times New Roman" w:hAnsi="Times New Roman" w:cs="Times New Roman"/>
          <w:sz w:val="24"/>
          <w:szCs w:val="24"/>
          <w:lang w:val="en-US"/>
        </w:rPr>
        <w:t xml:space="preserve"> Regional association plots for OCD at the most significant SNPs (</w:t>
      </w:r>
      <w:r w:rsidRPr="004C7CFA">
        <w:rPr>
          <w:rFonts w:ascii="Times New Roman" w:hAnsi="Times New Roman" w:cs="Times New Roman"/>
          <w:i/>
          <w:sz w:val="24"/>
          <w:szCs w:val="24"/>
          <w:lang w:val="en-US"/>
        </w:rPr>
        <w:t>P</w:t>
      </w:r>
      <w:r w:rsidRPr="004C7CFA">
        <w:rPr>
          <w:rFonts w:ascii="Times New Roman" w:hAnsi="Times New Roman" w:cs="Times New Roman"/>
          <w:sz w:val="24"/>
          <w:szCs w:val="24"/>
          <w:lang w:val="en-US"/>
        </w:rPr>
        <w:t xml:space="preserve"> &lt; 1x10</w:t>
      </w:r>
      <w:r w:rsidRPr="004C7CFA">
        <w:rPr>
          <w:rFonts w:ascii="Times New Roman" w:hAnsi="Times New Roman" w:cs="Times New Roman"/>
          <w:sz w:val="24"/>
          <w:szCs w:val="24"/>
          <w:vertAlign w:val="superscript"/>
          <w:lang w:val="en-US"/>
        </w:rPr>
        <w:t>-4</w:t>
      </w:r>
      <w:r w:rsidRPr="004C7CFA">
        <w:rPr>
          <w:rFonts w:ascii="Times New Roman" w:hAnsi="Times New Roman" w:cs="Times New Roman"/>
          <w:sz w:val="24"/>
          <w:szCs w:val="24"/>
          <w:lang w:val="en-US"/>
        </w:rPr>
        <w:t xml:space="preserve">). LD values are taken from The 1000 Genomes Project European samples (CEU) and correspond to the value of pairwise </w:t>
      </w:r>
      <w:r w:rsidRPr="004C7CFA">
        <w:rPr>
          <w:rFonts w:ascii="Times New Roman" w:hAnsi="Times New Roman" w:cs="Times New Roman"/>
          <w:i/>
          <w:sz w:val="24"/>
          <w:szCs w:val="24"/>
          <w:lang w:val="en-US"/>
        </w:rPr>
        <w:t>r</w:t>
      </w:r>
      <w:r w:rsidRPr="004C7CFA">
        <w:rPr>
          <w:rFonts w:ascii="Times New Roman" w:hAnsi="Times New Roman" w:cs="Times New Roman"/>
          <w:i/>
          <w:sz w:val="24"/>
          <w:szCs w:val="24"/>
          <w:vertAlign w:val="superscript"/>
          <w:lang w:val="en-US"/>
        </w:rPr>
        <w:t>2</w:t>
      </w:r>
      <w:r w:rsidRPr="004C7CFA">
        <w:rPr>
          <w:rFonts w:ascii="Times New Roman" w:hAnsi="Times New Roman" w:cs="Times New Roman"/>
          <w:sz w:val="24"/>
          <w:szCs w:val="24"/>
          <w:lang w:val="en-US"/>
        </w:rPr>
        <w:t xml:space="preserve"> between the most significant SNP</w:t>
      </w:r>
      <w:r w:rsidR="009E7F61" w:rsidRPr="004C7CFA">
        <w:rPr>
          <w:rFonts w:ascii="Times New Roman" w:hAnsi="Times New Roman" w:cs="Times New Roman"/>
          <w:sz w:val="24"/>
          <w:szCs w:val="24"/>
          <w:lang w:val="en-US"/>
        </w:rPr>
        <w:t xml:space="preserve">, shown in purple, </w:t>
      </w:r>
      <w:r w:rsidRPr="004C7CFA">
        <w:rPr>
          <w:rFonts w:ascii="Times New Roman" w:hAnsi="Times New Roman" w:cs="Times New Roman"/>
          <w:sz w:val="24"/>
          <w:szCs w:val="24"/>
          <w:lang w:val="en-US"/>
        </w:rPr>
        <w:t xml:space="preserve"> and flanking SNPs. The blue line represents recombination rate.</w:t>
      </w:r>
      <w:r w:rsidR="001051E9" w:rsidRPr="004C7CFA">
        <w:rPr>
          <w:rFonts w:ascii="Times New Roman" w:hAnsi="Times New Roman" w:cs="Times New Roman"/>
          <w:sz w:val="24"/>
          <w:szCs w:val="24"/>
          <w:lang w:val="en-US"/>
        </w:rPr>
        <w:t xml:space="preserve"> </w:t>
      </w:r>
      <w:r w:rsidR="009E7F61" w:rsidRPr="004C7CFA">
        <w:rPr>
          <w:rFonts w:ascii="Times New Roman" w:hAnsi="Times New Roman" w:cs="Times New Roman"/>
          <w:sz w:val="24"/>
          <w:szCs w:val="24"/>
          <w:lang w:val="en-US"/>
        </w:rPr>
        <w:t xml:space="preserve">Genotyped SNPs are shown as dots and imputed SNPs as squares. </w:t>
      </w:r>
      <w:r w:rsidR="001051E9" w:rsidRPr="004C7CFA">
        <w:rPr>
          <w:rFonts w:ascii="Times New Roman" w:hAnsi="Times New Roman" w:cs="Times New Roman"/>
          <w:sz w:val="24"/>
          <w:szCs w:val="24"/>
          <w:lang w:val="en-US"/>
        </w:rPr>
        <w:t xml:space="preserve">Plots were drawn using </w:t>
      </w:r>
      <w:r w:rsidR="009E7F61" w:rsidRPr="004C7CFA">
        <w:rPr>
          <w:rFonts w:ascii="Times New Roman" w:hAnsi="Times New Roman" w:cs="Times New Roman"/>
          <w:sz w:val="24"/>
          <w:szCs w:val="24"/>
          <w:lang w:val="en-US"/>
        </w:rPr>
        <w:t xml:space="preserve">LocusZoom </w:t>
      </w:r>
      <w:r w:rsidR="001051E9" w:rsidRPr="004C7CFA">
        <w:rPr>
          <w:lang w:val="en-US"/>
        </w:rPr>
        <w:t>(</w:t>
      </w:r>
      <w:r w:rsidR="005169B4" w:rsidRPr="004C7CFA">
        <w:rPr>
          <w:lang w:val="en-US"/>
        </w:rPr>
        <w:t xml:space="preserve"> </w:t>
      </w:r>
      <w:r w:rsidR="009E7F61" w:rsidRPr="004C7CFA">
        <w:rPr>
          <w:rFonts w:ascii="Times New Roman" w:hAnsi="Times New Roman" w:cs="Times New Roman"/>
          <w:sz w:val="24"/>
          <w:szCs w:val="24"/>
          <w:lang w:val="en-US"/>
        </w:rPr>
        <w:t>http://locuszoom.sph.umich.edu/locuszoom/</w:t>
      </w:r>
      <w:r w:rsidR="001051E9" w:rsidRPr="004C7CFA">
        <w:rPr>
          <w:rFonts w:ascii="Times New Roman" w:hAnsi="Times New Roman" w:cs="Times New Roman"/>
          <w:sz w:val="24"/>
          <w:szCs w:val="24"/>
          <w:lang w:val="en-US"/>
        </w:rPr>
        <w:t>)</w:t>
      </w:r>
      <w:r w:rsidR="00397187" w:rsidRPr="004C7CFA">
        <w:rPr>
          <w:rFonts w:ascii="Times New Roman" w:hAnsi="Times New Roman" w:cs="Times New Roman"/>
          <w:sz w:val="24"/>
          <w:szCs w:val="24"/>
          <w:lang w:val="en-US"/>
        </w:rPr>
        <w:t xml:space="preserve"> and human genome assembly hg19</w:t>
      </w:r>
      <w:r w:rsidR="001051E9" w:rsidRPr="004C7CFA">
        <w:rPr>
          <w:rFonts w:ascii="Times New Roman" w:hAnsi="Times New Roman" w:cs="Times New Roman"/>
          <w:sz w:val="24"/>
          <w:szCs w:val="24"/>
          <w:lang w:val="en-US"/>
        </w:rPr>
        <w:t>.</w:t>
      </w:r>
    </w:p>
    <w:p w:rsidR="002B2951" w:rsidRPr="004C7CFA" w:rsidRDefault="002B2951" w:rsidP="002B2951">
      <w:pPr>
        <w:spacing w:after="0" w:line="480" w:lineRule="auto"/>
        <w:rPr>
          <w:rFonts w:ascii="Times New Roman" w:hAnsi="Times New Roman" w:cs="Times New Roman"/>
          <w:sz w:val="24"/>
          <w:szCs w:val="24"/>
          <w:lang w:val="en-US"/>
        </w:rPr>
      </w:pPr>
      <w:r w:rsidRPr="004C7CFA">
        <w:rPr>
          <w:rFonts w:ascii="Times New Roman" w:hAnsi="Times New Roman" w:cs="Times New Roman"/>
          <w:b/>
          <w:sz w:val="24"/>
          <w:szCs w:val="24"/>
          <w:lang w:val="en-US"/>
        </w:rPr>
        <w:t xml:space="preserve">Supplementary </w:t>
      </w:r>
      <w:r w:rsidR="00C85E74" w:rsidRPr="004C7CFA">
        <w:rPr>
          <w:rFonts w:ascii="Times New Roman" w:hAnsi="Times New Roman" w:cs="Times New Roman"/>
          <w:b/>
          <w:sz w:val="24"/>
          <w:szCs w:val="24"/>
          <w:lang w:val="en-US"/>
        </w:rPr>
        <w:t>Figure</w:t>
      </w:r>
      <w:r w:rsidRPr="004C7CFA">
        <w:rPr>
          <w:rFonts w:ascii="Times New Roman" w:hAnsi="Times New Roman" w:cs="Times New Roman"/>
          <w:b/>
          <w:sz w:val="24"/>
          <w:szCs w:val="24"/>
          <w:lang w:val="en-US"/>
        </w:rPr>
        <w:t xml:space="preserve"> 3.</w:t>
      </w:r>
      <w:r w:rsidRPr="004C7CFA">
        <w:rPr>
          <w:rFonts w:ascii="Times New Roman" w:hAnsi="Times New Roman" w:cs="Times New Roman"/>
          <w:sz w:val="24"/>
          <w:szCs w:val="24"/>
          <w:lang w:val="en-US"/>
        </w:rPr>
        <w:t xml:space="preserve"> Results of the polygenic risk score analysis using the PGC</w:t>
      </w:r>
      <w:r w:rsidR="00EE20D8" w:rsidRPr="004C7CFA">
        <w:rPr>
          <w:rFonts w:ascii="Times New Roman" w:hAnsi="Times New Roman" w:cs="Times New Roman"/>
          <w:sz w:val="24"/>
          <w:szCs w:val="24"/>
          <w:lang w:val="en-US"/>
        </w:rPr>
        <w:t>-SCZ2 data</w:t>
      </w:r>
      <w:r w:rsidRPr="004C7CFA">
        <w:rPr>
          <w:rFonts w:ascii="Times New Roman" w:hAnsi="Times New Roman" w:cs="Times New Roman"/>
          <w:sz w:val="24"/>
          <w:szCs w:val="24"/>
          <w:lang w:val="en-US"/>
        </w:rPr>
        <w:t xml:space="preserve"> as discovery and 100 random permutations of the OCD dataset as target, including (A) or excluding (B) the extended MHC region. The x-axis represents the different permutated replicates and the actual value at the first column, labeled as </w:t>
      </w:r>
      <w:r w:rsidR="009E0018" w:rsidRPr="004C7CFA">
        <w:rPr>
          <w:rFonts w:ascii="Times New Roman" w:hAnsi="Times New Roman" w:cs="Times New Roman"/>
          <w:sz w:val="24"/>
          <w:szCs w:val="24"/>
          <w:lang w:val="en-US"/>
        </w:rPr>
        <w:t>"</w:t>
      </w:r>
      <w:r w:rsidRPr="004C7CFA">
        <w:rPr>
          <w:rFonts w:ascii="Times New Roman" w:hAnsi="Times New Roman" w:cs="Times New Roman"/>
          <w:sz w:val="24"/>
          <w:szCs w:val="24"/>
          <w:lang w:val="en-US"/>
        </w:rPr>
        <w:t>A</w:t>
      </w:r>
      <w:r w:rsidR="009E0018" w:rsidRPr="004C7CFA">
        <w:rPr>
          <w:rFonts w:ascii="Times New Roman" w:hAnsi="Times New Roman" w:cs="Times New Roman"/>
          <w:sz w:val="24"/>
          <w:szCs w:val="24"/>
          <w:lang w:val="en-US"/>
        </w:rPr>
        <w:t>"</w:t>
      </w:r>
      <w:r w:rsidRPr="004C7CFA">
        <w:rPr>
          <w:rFonts w:ascii="Times New Roman" w:hAnsi="Times New Roman" w:cs="Times New Roman"/>
          <w:sz w:val="24"/>
          <w:szCs w:val="24"/>
          <w:lang w:val="en-US"/>
        </w:rPr>
        <w:t>. The y-axis represents the percentage of variance explained on the observed scale (Nagelkerke's pseudo-R</w:t>
      </w:r>
      <w:r w:rsidRPr="004C7CFA">
        <w:rPr>
          <w:rFonts w:ascii="Times New Roman" w:hAnsi="Times New Roman" w:cs="Times New Roman"/>
          <w:sz w:val="24"/>
          <w:szCs w:val="24"/>
          <w:vertAlign w:val="superscript"/>
          <w:lang w:val="en-US"/>
        </w:rPr>
        <w:t>2</w:t>
      </w:r>
      <w:r w:rsidRPr="004C7CFA">
        <w:rPr>
          <w:rFonts w:ascii="Times New Roman" w:hAnsi="Times New Roman" w:cs="Times New Roman"/>
          <w:sz w:val="24"/>
          <w:szCs w:val="24"/>
          <w:lang w:val="en-US"/>
        </w:rPr>
        <w:t>).</w:t>
      </w:r>
    </w:p>
    <w:p w:rsidR="002B2951" w:rsidRPr="004C7CFA" w:rsidRDefault="002B2951" w:rsidP="002B2951">
      <w:pPr>
        <w:spacing w:after="0" w:line="480" w:lineRule="auto"/>
        <w:rPr>
          <w:rFonts w:ascii="Times New Roman" w:hAnsi="Times New Roman" w:cs="Times New Roman"/>
          <w:sz w:val="24"/>
          <w:szCs w:val="24"/>
          <w:lang w:val="en-US"/>
        </w:rPr>
      </w:pPr>
      <w:r w:rsidRPr="004C7CFA">
        <w:rPr>
          <w:rFonts w:ascii="Times New Roman" w:hAnsi="Times New Roman" w:cs="Times New Roman"/>
          <w:b/>
          <w:sz w:val="24"/>
          <w:szCs w:val="24"/>
          <w:lang w:val="en-US"/>
        </w:rPr>
        <w:t xml:space="preserve">Supplementary </w:t>
      </w:r>
      <w:r w:rsidR="00C85E74" w:rsidRPr="004C7CFA">
        <w:rPr>
          <w:rFonts w:ascii="Times New Roman" w:hAnsi="Times New Roman" w:cs="Times New Roman"/>
          <w:b/>
          <w:sz w:val="24"/>
          <w:szCs w:val="24"/>
          <w:lang w:val="en-US"/>
        </w:rPr>
        <w:t>Figure</w:t>
      </w:r>
      <w:r w:rsidRPr="004C7CFA">
        <w:rPr>
          <w:rFonts w:ascii="Times New Roman" w:hAnsi="Times New Roman" w:cs="Times New Roman"/>
          <w:b/>
          <w:sz w:val="24"/>
          <w:szCs w:val="24"/>
          <w:lang w:val="en-US"/>
        </w:rPr>
        <w:t xml:space="preserve"> 4.</w:t>
      </w:r>
      <w:r w:rsidRPr="004C7CFA">
        <w:rPr>
          <w:rFonts w:ascii="Times New Roman" w:hAnsi="Times New Roman" w:cs="Times New Roman"/>
          <w:sz w:val="24"/>
          <w:szCs w:val="24"/>
          <w:lang w:val="en-US"/>
        </w:rPr>
        <w:t xml:space="preserve"> Results of the polygenic risk score analysis using the OCD data as the discovery sample and our schizophrenia data as target sample. The x-axis represents the different </w:t>
      </w:r>
      <w:r w:rsidRPr="004C7CFA">
        <w:rPr>
          <w:rFonts w:ascii="Times New Roman" w:hAnsi="Times New Roman" w:cs="Times New Roman"/>
          <w:i/>
          <w:sz w:val="24"/>
          <w:szCs w:val="24"/>
          <w:lang w:val="en-US"/>
        </w:rPr>
        <w:t>P</w:t>
      </w:r>
      <w:r w:rsidRPr="004C7CFA">
        <w:rPr>
          <w:rFonts w:ascii="Times New Roman" w:hAnsi="Times New Roman" w:cs="Times New Roman"/>
          <w:i/>
          <w:sz w:val="24"/>
          <w:szCs w:val="24"/>
          <w:vertAlign w:val="subscript"/>
          <w:lang w:val="en-US"/>
        </w:rPr>
        <w:t>threshold</w:t>
      </w:r>
      <w:r w:rsidRPr="004C7CFA">
        <w:rPr>
          <w:rFonts w:ascii="Times New Roman" w:hAnsi="Times New Roman" w:cs="Times New Roman"/>
          <w:sz w:val="24"/>
          <w:szCs w:val="24"/>
          <w:lang w:val="en-US"/>
        </w:rPr>
        <w:t>. Significance of the score is shown above each column. The y-axis represents the percentage of variance explained on the observed scale (Nagelkerke's pseudo-R</w:t>
      </w:r>
      <w:r w:rsidRPr="004C7CFA">
        <w:rPr>
          <w:rFonts w:ascii="Times New Roman" w:hAnsi="Times New Roman" w:cs="Times New Roman"/>
          <w:sz w:val="24"/>
          <w:szCs w:val="24"/>
          <w:vertAlign w:val="superscript"/>
          <w:lang w:val="en-US"/>
        </w:rPr>
        <w:t>2</w:t>
      </w:r>
      <w:r w:rsidRPr="004C7CFA">
        <w:rPr>
          <w:rFonts w:ascii="Times New Roman" w:hAnsi="Times New Roman" w:cs="Times New Roman"/>
          <w:sz w:val="24"/>
          <w:szCs w:val="24"/>
          <w:lang w:val="en-US"/>
        </w:rPr>
        <w:t>).</w:t>
      </w:r>
    </w:p>
    <w:p w:rsidR="002C6D32" w:rsidRPr="002C6D32" w:rsidRDefault="002B2951" w:rsidP="002B2951">
      <w:pPr>
        <w:spacing w:after="0" w:line="480" w:lineRule="auto"/>
        <w:rPr>
          <w:rFonts w:ascii="Times New Roman" w:hAnsi="Times New Roman" w:cs="Times New Roman"/>
          <w:b/>
          <w:sz w:val="24"/>
          <w:szCs w:val="24"/>
          <w:lang w:val="en-US"/>
        </w:rPr>
      </w:pPr>
      <w:r w:rsidRPr="004C7CFA">
        <w:rPr>
          <w:rFonts w:ascii="Times New Roman" w:hAnsi="Times New Roman" w:cs="Times New Roman"/>
          <w:b/>
          <w:sz w:val="24"/>
          <w:szCs w:val="24"/>
          <w:lang w:val="en-US"/>
        </w:rPr>
        <w:t xml:space="preserve">Supplementary </w:t>
      </w:r>
      <w:r w:rsidR="00C85E74" w:rsidRPr="004C7CFA">
        <w:rPr>
          <w:rFonts w:ascii="Times New Roman" w:hAnsi="Times New Roman" w:cs="Times New Roman"/>
          <w:b/>
          <w:sz w:val="24"/>
          <w:szCs w:val="24"/>
          <w:lang w:val="en-US"/>
        </w:rPr>
        <w:t>Figure</w:t>
      </w:r>
      <w:r w:rsidRPr="004C7CFA">
        <w:rPr>
          <w:rFonts w:ascii="Times New Roman" w:hAnsi="Times New Roman" w:cs="Times New Roman"/>
          <w:b/>
          <w:sz w:val="24"/>
          <w:szCs w:val="24"/>
          <w:lang w:val="en-US"/>
        </w:rPr>
        <w:t xml:space="preserve"> 5.</w:t>
      </w:r>
      <w:r w:rsidRPr="004C7CFA">
        <w:rPr>
          <w:rFonts w:ascii="Times New Roman" w:hAnsi="Times New Roman" w:cs="Times New Roman"/>
          <w:sz w:val="24"/>
          <w:szCs w:val="24"/>
          <w:lang w:val="en-US"/>
        </w:rPr>
        <w:t xml:space="preserve"> Regional association plot of the schizophrenia GWAS from the PGC</w:t>
      </w:r>
      <w:r w:rsidR="00EE20D8" w:rsidRPr="004C7CFA">
        <w:rPr>
          <w:rFonts w:ascii="Times New Roman" w:hAnsi="Times New Roman" w:cs="Times New Roman"/>
          <w:sz w:val="24"/>
          <w:szCs w:val="24"/>
          <w:lang w:val="en-US"/>
        </w:rPr>
        <w:t>-SCZ2</w:t>
      </w:r>
      <w:r w:rsidRPr="004C7CFA">
        <w:rPr>
          <w:rFonts w:ascii="Times New Roman" w:hAnsi="Times New Roman" w:cs="Times New Roman"/>
          <w:sz w:val="24"/>
          <w:szCs w:val="24"/>
          <w:lang w:val="en-US"/>
        </w:rPr>
        <w:t xml:space="preserve"> along the MHC region (human genome assembly hg18). The plots show </w:t>
      </w:r>
      <w:r w:rsidRPr="004C7CFA">
        <w:rPr>
          <w:rFonts w:ascii="Times New Roman" w:hAnsi="Times New Roman" w:cs="Times New Roman"/>
          <w:sz w:val="24"/>
          <w:szCs w:val="24"/>
          <w:lang w:val="en-US"/>
        </w:rPr>
        <w:lastRenderedPageBreak/>
        <w:t>the LD related to SNPs rs198841 (A) or rs114371521 (B), the two more significant SNPs at this region in our work. Direction of effect is the opposite to ours for rs198841 and the same for rs114371521.</w:t>
      </w:r>
      <w:r w:rsidR="001051E9" w:rsidRPr="004C7CFA">
        <w:rPr>
          <w:rFonts w:ascii="Times New Roman" w:hAnsi="Times New Roman" w:cs="Times New Roman"/>
          <w:sz w:val="24"/>
          <w:szCs w:val="24"/>
          <w:lang w:val="en-US"/>
        </w:rPr>
        <w:t xml:space="preserve"> Plots were drawn using </w:t>
      </w:r>
      <w:r w:rsidR="00900220" w:rsidRPr="004C7CFA">
        <w:rPr>
          <w:rFonts w:ascii="Times New Roman" w:hAnsi="Times New Roman" w:cs="Times New Roman"/>
          <w:sz w:val="24"/>
          <w:szCs w:val="24"/>
          <w:lang w:val="en-US"/>
        </w:rPr>
        <w:t xml:space="preserve">Ricopili </w:t>
      </w:r>
      <w:r w:rsidR="001051E9" w:rsidRPr="004C7CFA">
        <w:rPr>
          <w:lang w:val="en-US"/>
        </w:rPr>
        <w:t>(</w:t>
      </w:r>
      <w:r w:rsidR="00900220" w:rsidRPr="004C7CFA">
        <w:rPr>
          <w:rFonts w:ascii="Times New Roman" w:hAnsi="Times New Roman" w:cs="Times New Roman"/>
          <w:sz w:val="24"/>
          <w:szCs w:val="24"/>
          <w:lang w:val="en-US"/>
        </w:rPr>
        <w:t>http://www.broadinstitute.org/mpg/ricopili/</w:t>
      </w:r>
      <w:r w:rsidR="001051E9" w:rsidRPr="004C7CFA">
        <w:rPr>
          <w:rFonts w:ascii="Times New Roman" w:hAnsi="Times New Roman" w:cs="Times New Roman"/>
          <w:sz w:val="24"/>
          <w:szCs w:val="24"/>
          <w:lang w:val="en-US"/>
        </w:rPr>
        <w:t>).</w:t>
      </w:r>
      <w:r w:rsidR="003B2B68" w:rsidRPr="004C7CFA">
        <w:rPr>
          <w:rFonts w:ascii="Times New Roman" w:hAnsi="Times New Roman" w:cs="Times New Roman"/>
          <w:sz w:val="24"/>
          <w:szCs w:val="24"/>
          <w:lang w:val="en-US"/>
        </w:rPr>
        <w:t xml:space="preserve"> The most significant SNP of the PGC</w:t>
      </w:r>
      <w:r w:rsidR="00EE20D8" w:rsidRPr="004C7CFA">
        <w:rPr>
          <w:rFonts w:ascii="Times New Roman" w:hAnsi="Times New Roman" w:cs="Times New Roman"/>
          <w:sz w:val="24"/>
          <w:szCs w:val="24"/>
          <w:lang w:val="en-US"/>
        </w:rPr>
        <w:t>-SCZ2</w:t>
      </w:r>
      <w:r w:rsidR="003B2B68" w:rsidRPr="004C7CFA">
        <w:rPr>
          <w:rFonts w:ascii="Times New Roman" w:hAnsi="Times New Roman" w:cs="Times New Roman"/>
          <w:sz w:val="24"/>
          <w:szCs w:val="24"/>
          <w:lang w:val="en-US"/>
        </w:rPr>
        <w:t xml:space="preserve"> </w:t>
      </w:r>
      <w:r w:rsidR="00EE20D8" w:rsidRPr="004C7CFA">
        <w:rPr>
          <w:rFonts w:ascii="Times New Roman" w:hAnsi="Times New Roman" w:cs="Times New Roman"/>
          <w:sz w:val="24"/>
          <w:szCs w:val="24"/>
          <w:lang w:val="en-US"/>
        </w:rPr>
        <w:t>mega-</w:t>
      </w:r>
      <w:r w:rsidR="00983A3C" w:rsidRPr="004C7CFA">
        <w:rPr>
          <w:rFonts w:ascii="Times New Roman" w:hAnsi="Times New Roman" w:cs="Times New Roman"/>
          <w:sz w:val="24"/>
          <w:szCs w:val="24"/>
          <w:lang w:val="en-US"/>
        </w:rPr>
        <w:t>GWAS is represent by a triangle</w:t>
      </w:r>
      <w:r w:rsidR="003B2B68" w:rsidRPr="004C7CFA">
        <w:rPr>
          <w:rFonts w:ascii="Times New Roman" w:hAnsi="Times New Roman" w:cs="Times New Roman"/>
          <w:sz w:val="24"/>
          <w:szCs w:val="24"/>
          <w:lang w:val="en-US"/>
        </w:rPr>
        <w:t>.</w:t>
      </w:r>
    </w:p>
    <w:sectPr w:rsidR="002C6D32" w:rsidRPr="002C6D32" w:rsidSect="00371878">
      <w:footerReference w:type="default" r:id="rId8"/>
      <w:pgSz w:w="11906" w:h="16838"/>
      <w:pgMar w:top="1417" w:right="1701"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D064F" w:rsidRDefault="008D064F" w:rsidP="00DA5655">
      <w:pPr>
        <w:spacing w:after="0" w:line="240" w:lineRule="auto"/>
      </w:pPr>
      <w:r>
        <w:separator/>
      </w:r>
    </w:p>
  </w:endnote>
  <w:endnote w:type="continuationSeparator" w:id="0">
    <w:p w:rsidR="008D064F" w:rsidRDefault="008D064F" w:rsidP="00DA565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98970883"/>
      <w:docPartObj>
        <w:docPartGallery w:val="Page Numbers (Bottom of Page)"/>
        <w:docPartUnique/>
      </w:docPartObj>
    </w:sdtPr>
    <w:sdtContent>
      <w:p w:rsidR="00F60461" w:rsidRDefault="00C9003D" w:rsidP="002B2951">
        <w:pPr>
          <w:pStyle w:val="Footer"/>
          <w:jc w:val="center"/>
        </w:pPr>
        <w:fldSimple w:instr=" PAGE   \* MERGEFORMAT ">
          <w:r w:rsidR="00130984">
            <w:rPr>
              <w:noProof/>
            </w:rPr>
            <w:t>1</w:t>
          </w:r>
        </w:fldSimple>
      </w:p>
      <w:p w:rsidR="00F60461" w:rsidRDefault="00C9003D" w:rsidP="002B2951">
        <w:pPr>
          <w:pStyle w:val="Footer"/>
          <w:jc w:val="right"/>
        </w:pPr>
      </w:p>
    </w:sdtContent>
  </w:sdt>
  <w:p w:rsidR="00F60461" w:rsidRDefault="00F6046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D064F" w:rsidRDefault="008D064F" w:rsidP="00DA5655">
      <w:pPr>
        <w:spacing w:after="0" w:line="240" w:lineRule="auto"/>
      </w:pPr>
      <w:r>
        <w:separator/>
      </w:r>
    </w:p>
  </w:footnote>
  <w:footnote w:type="continuationSeparator" w:id="0">
    <w:p w:rsidR="008D064F" w:rsidRDefault="008D064F" w:rsidP="00DA565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C4437D6"/>
    <w:multiLevelType w:val="multilevel"/>
    <w:tmpl w:val="A2B6C4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Depression and Anxiet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305429"/>
    <w:rsid w:val="00001D48"/>
    <w:rsid w:val="00002C4B"/>
    <w:rsid w:val="0000413F"/>
    <w:rsid w:val="00004E86"/>
    <w:rsid w:val="000067CF"/>
    <w:rsid w:val="00023B5C"/>
    <w:rsid w:val="00023BC7"/>
    <w:rsid w:val="00023D38"/>
    <w:rsid w:val="00030240"/>
    <w:rsid w:val="0003166D"/>
    <w:rsid w:val="00031B1D"/>
    <w:rsid w:val="00032589"/>
    <w:rsid w:val="00032A8E"/>
    <w:rsid w:val="000342A0"/>
    <w:rsid w:val="00037746"/>
    <w:rsid w:val="0004317D"/>
    <w:rsid w:val="0004356D"/>
    <w:rsid w:val="00044E88"/>
    <w:rsid w:val="00050AC3"/>
    <w:rsid w:val="000537DE"/>
    <w:rsid w:val="00056113"/>
    <w:rsid w:val="00062B82"/>
    <w:rsid w:val="00062F00"/>
    <w:rsid w:val="000635B9"/>
    <w:rsid w:val="00064767"/>
    <w:rsid w:val="00064836"/>
    <w:rsid w:val="0006696D"/>
    <w:rsid w:val="00066A52"/>
    <w:rsid w:val="00071B35"/>
    <w:rsid w:val="000779FC"/>
    <w:rsid w:val="00084050"/>
    <w:rsid w:val="00084582"/>
    <w:rsid w:val="00084899"/>
    <w:rsid w:val="0008556E"/>
    <w:rsid w:val="00085692"/>
    <w:rsid w:val="00096593"/>
    <w:rsid w:val="000A3969"/>
    <w:rsid w:val="000A589F"/>
    <w:rsid w:val="000A5CAE"/>
    <w:rsid w:val="000B65AC"/>
    <w:rsid w:val="000C091B"/>
    <w:rsid w:val="000C1813"/>
    <w:rsid w:val="000C1B69"/>
    <w:rsid w:val="000C2295"/>
    <w:rsid w:val="000C427D"/>
    <w:rsid w:val="000C4C1D"/>
    <w:rsid w:val="000C79A7"/>
    <w:rsid w:val="000D09F4"/>
    <w:rsid w:val="000D2422"/>
    <w:rsid w:val="000D435F"/>
    <w:rsid w:val="000D59A6"/>
    <w:rsid w:val="000F17E4"/>
    <w:rsid w:val="000F28AC"/>
    <w:rsid w:val="000F6992"/>
    <w:rsid w:val="00102DDB"/>
    <w:rsid w:val="001051E9"/>
    <w:rsid w:val="0010563C"/>
    <w:rsid w:val="00114849"/>
    <w:rsid w:val="00114D42"/>
    <w:rsid w:val="001159C2"/>
    <w:rsid w:val="001162AF"/>
    <w:rsid w:val="001207CF"/>
    <w:rsid w:val="00123FBD"/>
    <w:rsid w:val="00124394"/>
    <w:rsid w:val="00124B19"/>
    <w:rsid w:val="00130984"/>
    <w:rsid w:val="00136B98"/>
    <w:rsid w:val="00140253"/>
    <w:rsid w:val="00143D7B"/>
    <w:rsid w:val="00146220"/>
    <w:rsid w:val="00151FF2"/>
    <w:rsid w:val="0015263A"/>
    <w:rsid w:val="00156D7F"/>
    <w:rsid w:val="0016043C"/>
    <w:rsid w:val="0016136A"/>
    <w:rsid w:val="001644DD"/>
    <w:rsid w:val="0016521D"/>
    <w:rsid w:val="00172DDF"/>
    <w:rsid w:val="001759F6"/>
    <w:rsid w:val="00175B6D"/>
    <w:rsid w:val="00181E96"/>
    <w:rsid w:val="00184634"/>
    <w:rsid w:val="00185693"/>
    <w:rsid w:val="0019082A"/>
    <w:rsid w:val="00190B1C"/>
    <w:rsid w:val="001A24C4"/>
    <w:rsid w:val="001A6FE8"/>
    <w:rsid w:val="001B161E"/>
    <w:rsid w:val="001B6ED4"/>
    <w:rsid w:val="001C0485"/>
    <w:rsid w:val="001C4A88"/>
    <w:rsid w:val="001C6B18"/>
    <w:rsid w:val="001C6BA6"/>
    <w:rsid w:val="001D38B8"/>
    <w:rsid w:val="001D508A"/>
    <w:rsid w:val="001D5156"/>
    <w:rsid w:val="001E2BB1"/>
    <w:rsid w:val="001E68F3"/>
    <w:rsid w:val="001F272D"/>
    <w:rsid w:val="00201BB9"/>
    <w:rsid w:val="00206E74"/>
    <w:rsid w:val="00210B39"/>
    <w:rsid w:val="00212B01"/>
    <w:rsid w:val="00213364"/>
    <w:rsid w:val="002144D2"/>
    <w:rsid w:val="00216FD9"/>
    <w:rsid w:val="002172A7"/>
    <w:rsid w:val="00217881"/>
    <w:rsid w:val="0022058A"/>
    <w:rsid w:val="00222F86"/>
    <w:rsid w:val="00223246"/>
    <w:rsid w:val="00225C35"/>
    <w:rsid w:val="00227183"/>
    <w:rsid w:val="00230A94"/>
    <w:rsid w:val="0023315F"/>
    <w:rsid w:val="002435B5"/>
    <w:rsid w:val="002448D1"/>
    <w:rsid w:val="00245D1E"/>
    <w:rsid w:val="00245DA4"/>
    <w:rsid w:val="002550C5"/>
    <w:rsid w:val="00256648"/>
    <w:rsid w:val="00260753"/>
    <w:rsid w:val="00263360"/>
    <w:rsid w:val="0026434D"/>
    <w:rsid w:val="0026497A"/>
    <w:rsid w:val="002652BD"/>
    <w:rsid w:val="002709E2"/>
    <w:rsid w:val="002742B8"/>
    <w:rsid w:val="00274F0A"/>
    <w:rsid w:val="002779E6"/>
    <w:rsid w:val="00280876"/>
    <w:rsid w:val="00284BBB"/>
    <w:rsid w:val="00285E44"/>
    <w:rsid w:val="002A1EFC"/>
    <w:rsid w:val="002A5A52"/>
    <w:rsid w:val="002B1F94"/>
    <w:rsid w:val="002B20CD"/>
    <w:rsid w:val="002B2951"/>
    <w:rsid w:val="002B3AD4"/>
    <w:rsid w:val="002B487C"/>
    <w:rsid w:val="002C12CB"/>
    <w:rsid w:val="002C5BF8"/>
    <w:rsid w:val="002C6D32"/>
    <w:rsid w:val="002D26D8"/>
    <w:rsid w:val="002D4440"/>
    <w:rsid w:val="002D4900"/>
    <w:rsid w:val="002D7D79"/>
    <w:rsid w:val="002E2B03"/>
    <w:rsid w:val="002E386D"/>
    <w:rsid w:val="002E5E3C"/>
    <w:rsid w:val="002F0725"/>
    <w:rsid w:val="002F13F0"/>
    <w:rsid w:val="002F3157"/>
    <w:rsid w:val="002F57BE"/>
    <w:rsid w:val="0030059D"/>
    <w:rsid w:val="00303143"/>
    <w:rsid w:val="00305429"/>
    <w:rsid w:val="00305D69"/>
    <w:rsid w:val="00307915"/>
    <w:rsid w:val="00311423"/>
    <w:rsid w:val="00315676"/>
    <w:rsid w:val="003159BD"/>
    <w:rsid w:val="003175BF"/>
    <w:rsid w:val="003206E6"/>
    <w:rsid w:val="0032445E"/>
    <w:rsid w:val="00330924"/>
    <w:rsid w:val="003357EC"/>
    <w:rsid w:val="00336875"/>
    <w:rsid w:val="0033776B"/>
    <w:rsid w:val="00342D1A"/>
    <w:rsid w:val="003431DF"/>
    <w:rsid w:val="003441F7"/>
    <w:rsid w:val="00345E64"/>
    <w:rsid w:val="0036043F"/>
    <w:rsid w:val="00364EC5"/>
    <w:rsid w:val="003700DF"/>
    <w:rsid w:val="003709E4"/>
    <w:rsid w:val="00371878"/>
    <w:rsid w:val="00371DFF"/>
    <w:rsid w:val="003721A7"/>
    <w:rsid w:val="00373136"/>
    <w:rsid w:val="003748B1"/>
    <w:rsid w:val="00377433"/>
    <w:rsid w:val="00384B63"/>
    <w:rsid w:val="00387D11"/>
    <w:rsid w:val="00397187"/>
    <w:rsid w:val="00397FA1"/>
    <w:rsid w:val="003A0178"/>
    <w:rsid w:val="003A2A87"/>
    <w:rsid w:val="003A457E"/>
    <w:rsid w:val="003A5510"/>
    <w:rsid w:val="003A7500"/>
    <w:rsid w:val="003B2B68"/>
    <w:rsid w:val="003B31C6"/>
    <w:rsid w:val="003B5B6A"/>
    <w:rsid w:val="003D2AB4"/>
    <w:rsid w:val="003D7413"/>
    <w:rsid w:val="003E0747"/>
    <w:rsid w:val="003E4563"/>
    <w:rsid w:val="003E458E"/>
    <w:rsid w:val="003E47EA"/>
    <w:rsid w:val="003E77D6"/>
    <w:rsid w:val="003F7D4C"/>
    <w:rsid w:val="00400A16"/>
    <w:rsid w:val="00402D01"/>
    <w:rsid w:val="00402EA6"/>
    <w:rsid w:val="00403C53"/>
    <w:rsid w:val="004040CD"/>
    <w:rsid w:val="00405F76"/>
    <w:rsid w:val="00406FE9"/>
    <w:rsid w:val="00412FBD"/>
    <w:rsid w:val="00415DCC"/>
    <w:rsid w:val="0042367C"/>
    <w:rsid w:val="00423E19"/>
    <w:rsid w:val="00426D9A"/>
    <w:rsid w:val="00430CE5"/>
    <w:rsid w:val="00445EDC"/>
    <w:rsid w:val="00445FC2"/>
    <w:rsid w:val="004462D3"/>
    <w:rsid w:val="004509F4"/>
    <w:rsid w:val="004517EB"/>
    <w:rsid w:val="00461B8D"/>
    <w:rsid w:val="00470FD3"/>
    <w:rsid w:val="00476C1E"/>
    <w:rsid w:val="00491926"/>
    <w:rsid w:val="00495696"/>
    <w:rsid w:val="00495DF2"/>
    <w:rsid w:val="004A298B"/>
    <w:rsid w:val="004B05A3"/>
    <w:rsid w:val="004B2543"/>
    <w:rsid w:val="004B5CC2"/>
    <w:rsid w:val="004B66D3"/>
    <w:rsid w:val="004C17D2"/>
    <w:rsid w:val="004C7CFA"/>
    <w:rsid w:val="004D0023"/>
    <w:rsid w:val="004D35AC"/>
    <w:rsid w:val="004D47F0"/>
    <w:rsid w:val="004D6F9B"/>
    <w:rsid w:val="004D7F2D"/>
    <w:rsid w:val="004E4528"/>
    <w:rsid w:val="004E5793"/>
    <w:rsid w:val="004F1C60"/>
    <w:rsid w:val="004F3354"/>
    <w:rsid w:val="004F4B74"/>
    <w:rsid w:val="00506DAA"/>
    <w:rsid w:val="00507223"/>
    <w:rsid w:val="005158E2"/>
    <w:rsid w:val="005164EF"/>
    <w:rsid w:val="005169B4"/>
    <w:rsid w:val="0052092F"/>
    <w:rsid w:val="00520A6E"/>
    <w:rsid w:val="00524B3E"/>
    <w:rsid w:val="00530805"/>
    <w:rsid w:val="00541BE0"/>
    <w:rsid w:val="00550464"/>
    <w:rsid w:val="00551090"/>
    <w:rsid w:val="00551D3D"/>
    <w:rsid w:val="00554DA2"/>
    <w:rsid w:val="00554DF3"/>
    <w:rsid w:val="005556E9"/>
    <w:rsid w:val="0055589E"/>
    <w:rsid w:val="0055695F"/>
    <w:rsid w:val="0056232C"/>
    <w:rsid w:val="00570028"/>
    <w:rsid w:val="005706CE"/>
    <w:rsid w:val="00576C79"/>
    <w:rsid w:val="0058018C"/>
    <w:rsid w:val="00585575"/>
    <w:rsid w:val="0059232D"/>
    <w:rsid w:val="00592B28"/>
    <w:rsid w:val="00594A34"/>
    <w:rsid w:val="00594F00"/>
    <w:rsid w:val="005A05DD"/>
    <w:rsid w:val="005A34A8"/>
    <w:rsid w:val="005A752A"/>
    <w:rsid w:val="005B36F8"/>
    <w:rsid w:val="005B5982"/>
    <w:rsid w:val="005C3C73"/>
    <w:rsid w:val="005C3EAF"/>
    <w:rsid w:val="005D1AF7"/>
    <w:rsid w:val="005D2C1E"/>
    <w:rsid w:val="005D69C3"/>
    <w:rsid w:val="005D7B23"/>
    <w:rsid w:val="005D7E56"/>
    <w:rsid w:val="005E0AD5"/>
    <w:rsid w:val="005E15A7"/>
    <w:rsid w:val="005E238B"/>
    <w:rsid w:val="005F0EC7"/>
    <w:rsid w:val="005F66FD"/>
    <w:rsid w:val="0060213D"/>
    <w:rsid w:val="00602B95"/>
    <w:rsid w:val="006049C8"/>
    <w:rsid w:val="0061296D"/>
    <w:rsid w:val="0061409C"/>
    <w:rsid w:val="0062161C"/>
    <w:rsid w:val="00632B0A"/>
    <w:rsid w:val="006333F1"/>
    <w:rsid w:val="006342AE"/>
    <w:rsid w:val="00637389"/>
    <w:rsid w:val="00642596"/>
    <w:rsid w:val="006443E8"/>
    <w:rsid w:val="00647FA7"/>
    <w:rsid w:val="00651213"/>
    <w:rsid w:val="006516A7"/>
    <w:rsid w:val="00652B8F"/>
    <w:rsid w:val="006654F7"/>
    <w:rsid w:val="00666CFB"/>
    <w:rsid w:val="00670FBE"/>
    <w:rsid w:val="00673A78"/>
    <w:rsid w:val="00675474"/>
    <w:rsid w:val="00683EAB"/>
    <w:rsid w:val="0068752A"/>
    <w:rsid w:val="00691650"/>
    <w:rsid w:val="00691C36"/>
    <w:rsid w:val="0069278C"/>
    <w:rsid w:val="00692E2B"/>
    <w:rsid w:val="00694155"/>
    <w:rsid w:val="00694C3F"/>
    <w:rsid w:val="00695332"/>
    <w:rsid w:val="00696F2C"/>
    <w:rsid w:val="006975F5"/>
    <w:rsid w:val="006A1F4A"/>
    <w:rsid w:val="006A55BF"/>
    <w:rsid w:val="006B095A"/>
    <w:rsid w:val="006C03CA"/>
    <w:rsid w:val="006C7A67"/>
    <w:rsid w:val="006E0187"/>
    <w:rsid w:val="006E4A48"/>
    <w:rsid w:val="006F3F67"/>
    <w:rsid w:val="00700A34"/>
    <w:rsid w:val="00702F53"/>
    <w:rsid w:val="00705056"/>
    <w:rsid w:val="007061C3"/>
    <w:rsid w:val="00712A79"/>
    <w:rsid w:val="00712C82"/>
    <w:rsid w:val="00713589"/>
    <w:rsid w:val="00714812"/>
    <w:rsid w:val="00714E02"/>
    <w:rsid w:val="0071582B"/>
    <w:rsid w:val="00722449"/>
    <w:rsid w:val="00722F85"/>
    <w:rsid w:val="00725597"/>
    <w:rsid w:val="007302EF"/>
    <w:rsid w:val="00732CC3"/>
    <w:rsid w:val="007413E4"/>
    <w:rsid w:val="00742161"/>
    <w:rsid w:val="007422CD"/>
    <w:rsid w:val="00745D21"/>
    <w:rsid w:val="007465EE"/>
    <w:rsid w:val="0074703A"/>
    <w:rsid w:val="00751305"/>
    <w:rsid w:val="0075158B"/>
    <w:rsid w:val="00755825"/>
    <w:rsid w:val="00762AFB"/>
    <w:rsid w:val="0077393C"/>
    <w:rsid w:val="00777795"/>
    <w:rsid w:val="0078021C"/>
    <w:rsid w:val="0078230A"/>
    <w:rsid w:val="0078602C"/>
    <w:rsid w:val="00786D30"/>
    <w:rsid w:val="007951BC"/>
    <w:rsid w:val="00797681"/>
    <w:rsid w:val="007A52BF"/>
    <w:rsid w:val="007A6B23"/>
    <w:rsid w:val="007A6DF4"/>
    <w:rsid w:val="007B0BA5"/>
    <w:rsid w:val="007B20B3"/>
    <w:rsid w:val="007B235A"/>
    <w:rsid w:val="007B2C57"/>
    <w:rsid w:val="007D14D3"/>
    <w:rsid w:val="007D41D5"/>
    <w:rsid w:val="007D47E1"/>
    <w:rsid w:val="007D5826"/>
    <w:rsid w:val="007D5E5E"/>
    <w:rsid w:val="007D70FA"/>
    <w:rsid w:val="007E1B3B"/>
    <w:rsid w:val="007E35B4"/>
    <w:rsid w:val="007F218A"/>
    <w:rsid w:val="007F2CB9"/>
    <w:rsid w:val="007F4577"/>
    <w:rsid w:val="007F52C4"/>
    <w:rsid w:val="007F5B07"/>
    <w:rsid w:val="007F63AF"/>
    <w:rsid w:val="00803ABC"/>
    <w:rsid w:val="00803C32"/>
    <w:rsid w:val="008059C5"/>
    <w:rsid w:val="00811D4A"/>
    <w:rsid w:val="0081342C"/>
    <w:rsid w:val="008175DB"/>
    <w:rsid w:val="00817893"/>
    <w:rsid w:val="00824FA6"/>
    <w:rsid w:val="00841A33"/>
    <w:rsid w:val="0084423D"/>
    <w:rsid w:val="008446B3"/>
    <w:rsid w:val="00850312"/>
    <w:rsid w:val="0085078C"/>
    <w:rsid w:val="00852214"/>
    <w:rsid w:val="00855194"/>
    <w:rsid w:val="008608C3"/>
    <w:rsid w:val="00861B59"/>
    <w:rsid w:val="00862AB5"/>
    <w:rsid w:val="00863E3C"/>
    <w:rsid w:val="008715F3"/>
    <w:rsid w:val="00880CBC"/>
    <w:rsid w:val="00881993"/>
    <w:rsid w:val="0088245C"/>
    <w:rsid w:val="0088292B"/>
    <w:rsid w:val="0088337B"/>
    <w:rsid w:val="00883EFB"/>
    <w:rsid w:val="00884ED8"/>
    <w:rsid w:val="0089625E"/>
    <w:rsid w:val="00896BDF"/>
    <w:rsid w:val="008A621B"/>
    <w:rsid w:val="008B0EFB"/>
    <w:rsid w:val="008B52EE"/>
    <w:rsid w:val="008B59FF"/>
    <w:rsid w:val="008B7ECE"/>
    <w:rsid w:val="008C0221"/>
    <w:rsid w:val="008C116E"/>
    <w:rsid w:val="008C50AF"/>
    <w:rsid w:val="008C560B"/>
    <w:rsid w:val="008D064F"/>
    <w:rsid w:val="008D1C5A"/>
    <w:rsid w:val="008D427D"/>
    <w:rsid w:val="008E1DF6"/>
    <w:rsid w:val="008E5FC2"/>
    <w:rsid w:val="008F4C2E"/>
    <w:rsid w:val="008F77CD"/>
    <w:rsid w:val="00900220"/>
    <w:rsid w:val="00900645"/>
    <w:rsid w:val="009023DE"/>
    <w:rsid w:val="009036B4"/>
    <w:rsid w:val="009118B3"/>
    <w:rsid w:val="00911AF9"/>
    <w:rsid w:val="00912A40"/>
    <w:rsid w:val="00915BA4"/>
    <w:rsid w:val="00915D58"/>
    <w:rsid w:val="00921B80"/>
    <w:rsid w:val="00926EB5"/>
    <w:rsid w:val="00930F49"/>
    <w:rsid w:val="00931124"/>
    <w:rsid w:val="00932402"/>
    <w:rsid w:val="00933608"/>
    <w:rsid w:val="009363E9"/>
    <w:rsid w:val="0093658B"/>
    <w:rsid w:val="0093701E"/>
    <w:rsid w:val="009407F1"/>
    <w:rsid w:val="0094120C"/>
    <w:rsid w:val="00947F21"/>
    <w:rsid w:val="00951458"/>
    <w:rsid w:val="009543C0"/>
    <w:rsid w:val="00955C11"/>
    <w:rsid w:val="0096113D"/>
    <w:rsid w:val="009659FE"/>
    <w:rsid w:val="00965B79"/>
    <w:rsid w:val="00967937"/>
    <w:rsid w:val="00971297"/>
    <w:rsid w:val="0098231D"/>
    <w:rsid w:val="00983A3C"/>
    <w:rsid w:val="00983F5D"/>
    <w:rsid w:val="00986678"/>
    <w:rsid w:val="00990C8F"/>
    <w:rsid w:val="00992CD4"/>
    <w:rsid w:val="00994BD3"/>
    <w:rsid w:val="009A1483"/>
    <w:rsid w:val="009A4A79"/>
    <w:rsid w:val="009A6FA6"/>
    <w:rsid w:val="009B015A"/>
    <w:rsid w:val="009B0830"/>
    <w:rsid w:val="009B2C51"/>
    <w:rsid w:val="009B3716"/>
    <w:rsid w:val="009B617E"/>
    <w:rsid w:val="009B728D"/>
    <w:rsid w:val="009C0A75"/>
    <w:rsid w:val="009C14FE"/>
    <w:rsid w:val="009C305A"/>
    <w:rsid w:val="009C6B91"/>
    <w:rsid w:val="009D2AEC"/>
    <w:rsid w:val="009E0018"/>
    <w:rsid w:val="009E3BD6"/>
    <w:rsid w:val="009E7F61"/>
    <w:rsid w:val="00A020C8"/>
    <w:rsid w:val="00A07F54"/>
    <w:rsid w:val="00A10EFD"/>
    <w:rsid w:val="00A12AFC"/>
    <w:rsid w:val="00A131D6"/>
    <w:rsid w:val="00A23A17"/>
    <w:rsid w:val="00A25400"/>
    <w:rsid w:val="00A271AB"/>
    <w:rsid w:val="00A36B86"/>
    <w:rsid w:val="00A45138"/>
    <w:rsid w:val="00A4735D"/>
    <w:rsid w:val="00A54CE6"/>
    <w:rsid w:val="00A556CD"/>
    <w:rsid w:val="00A55CB3"/>
    <w:rsid w:val="00A55FCF"/>
    <w:rsid w:val="00A56050"/>
    <w:rsid w:val="00A565EF"/>
    <w:rsid w:val="00A61F8D"/>
    <w:rsid w:val="00A6476B"/>
    <w:rsid w:val="00A65127"/>
    <w:rsid w:val="00A67928"/>
    <w:rsid w:val="00A67C55"/>
    <w:rsid w:val="00A70D9B"/>
    <w:rsid w:val="00A73EA2"/>
    <w:rsid w:val="00A821F0"/>
    <w:rsid w:val="00A8425A"/>
    <w:rsid w:val="00A92BEC"/>
    <w:rsid w:val="00A9362E"/>
    <w:rsid w:val="00A95A71"/>
    <w:rsid w:val="00A96B0E"/>
    <w:rsid w:val="00AB344D"/>
    <w:rsid w:val="00AB7CE5"/>
    <w:rsid w:val="00AC5215"/>
    <w:rsid w:val="00AC68BC"/>
    <w:rsid w:val="00AD04A7"/>
    <w:rsid w:val="00AD081C"/>
    <w:rsid w:val="00AD56BC"/>
    <w:rsid w:val="00AD5EAA"/>
    <w:rsid w:val="00AD5EE0"/>
    <w:rsid w:val="00AE0E84"/>
    <w:rsid w:val="00AE14CC"/>
    <w:rsid w:val="00AE45B3"/>
    <w:rsid w:val="00AE6D0D"/>
    <w:rsid w:val="00AF2CA9"/>
    <w:rsid w:val="00AF4CE7"/>
    <w:rsid w:val="00AF6B81"/>
    <w:rsid w:val="00B009D5"/>
    <w:rsid w:val="00B0308D"/>
    <w:rsid w:val="00B048C3"/>
    <w:rsid w:val="00B07B13"/>
    <w:rsid w:val="00B104EC"/>
    <w:rsid w:val="00B2035A"/>
    <w:rsid w:val="00B22F30"/>
    <w:rsid w:val="00B2541C"/>
    <w:rsid w:val="00B25688"/>
    <w:rsid w:val="00B258CE"/>
    <w:rsid w:val="00B26675"/>
    <w:rsid w:val="00B34163"/>
    <w:rsid w:val="00B3708F"/>
    <w:rsid w:val="00B517E7"/>
    <w:rsid w:val="00B51CEF"/>
    <w:rsid w:val="00B56CA9"/>
    <w:rsid w:val="00B5773C"/>
    <w:rsid w:val="00B57D02"/>
    <w:rsid w:val="00B667FC"/>
    <w:rsid w:val="00B676FA"/>
    <w:rsid w:val="00B82E03"/>
    <w:rsid w:val="00B832F7"/>
    <w:rsid w:val="00B86D1F"/>
    <w:rsid w:val="00B90D96"/>
    <w:rsid w:val="00B92A45"/>
    <w:rsid w:val="00B97E95"/>
    <w:rsid w:val="00BA39D9"/>
    <w:rsid w:val="00BA3EAD"/>
    <w:rsid w:val="00BA64E8"/>
    <w:rsid w:val="00BB2B05"/>
    <w:rsid w:val="00BB523E"/>
    <w:rsid w:val="00BC0658"/>
    <w:rsid w:val="00BC25F4"/>
    <w:rsid w:val="00BC2DD7"/>
    <w:rsid w:val="00BC6BD2"/>
    <w:rsid w:val="00BD6A9D"/>
    <w:rsid w:val="00BD7AA5"/>
    <w:rsid w:val="00BE2B6E"/>
    <w:rsid w:val="00BE2D02"/>
    <w:rsid w:val="00BE44C9"/>
    <w:rsid w:val="00BE4BB4"/>
    <w:rsid w:val="00BE63DC"/>
    <w:rsid w:val="00BE7989"/>
    <w:rsid w:val="00BF296E"/>
    <w:rsid w:val="00BF4E9E"/>
    <w:rsid w:val="00BF56DD"/>
    <w:rsid w:val="00BF605C"/>
    <w:rsid w:val="00BF71BD"/>
    <w:rsid w:val="00C0031C"/>
    <w:rsid w:val="00C01C93"/>
    <w:rsid w:val="00C041CA"/>
    <w:rsid w:val="00C06ADF"/>
    <w:rsid w:val="00C10D29"/>
    <w:rsid w:val="00C1335D"/>
    <w:rsid w:val="00C15084"/>
    <w:rsid w:val="00C21074"/>
    <w:rsid w:val="00C21AA7"/>
    <w:rsid w:val="00C225DF"/>
    <w:rsid w:val="00C23A1E"/>
    <w:rsid w:val="00C24B33"/>
    <w:rsid w:val="00C319B2"/>
    <w:rsid w:val="00C36425"/>
    <w:rsid w:val="00C5046F"/>
    <w:rsid w:val="00C506E4"/>
    <w:rsid w:val="00C5182A"/>
    <w:rsid w:val="00C54E0B"/>
    <w:rsid w:val="00C5649F"/>
    <w:rsid w:val="00C57DAA"/>
    <w:rsid w:val="00C57F7B"/>
    <w:rsid w:val="00C6217C"/>
    <w:rsid w:val="00C62A8E"/>
    <w:rsid w:val="00C65AF9"/>
    <w:rsid w:val="00C674B7"/>
    <w:rsid w:val="00C70E1E"/>
    <w:rsid w:val="00C80A72"/>
    <w:rsid w:val="00C80B6C"/>
    <w:rsid w:val="00C85161"/>
    <w:rsid w:val="00C85E74"/>
    <w:rsid w:val="00C877D7"/>
    <w:rsid w:val="00C9003D"/>
    <w:rsid w:val="00C9068F"/>
    <w:rsid w:val="00C92267"/>
    <w:rsid w:val="00C93374"/>
    <w:rsid w:val="00C9416C"/>
    <w:rsid w:val="00C9695B"/>
    <w:rsid w:val="00CA000D"/>
    <w:rsid w:val="00CA2E09"/>
    <w:rsid w:val="00CA3E80"/>
    <w:rsid w:val="00CA4E8A"/>
    <w:rsid w:val="00CB245A"/>
    <w:rsid w:val="00CB2767"/>
    <w:rsid w:val="00CB68E6"/>
    <w:rsid w:val="00CB7E86"/>
    <w:rsid w:val="00CC6879"/>
    <w:rsid w:val="00CC7288"/>
    <w:rsid w:val="00CD1154"/>
    <w:rsid w:val="00CD37B0"/>
    <w:rsid w:val="00CD7BAC"/>
    <w:rsid w:val="00CE3DB4"/>
    <w:rsid w:val="00CE46D5"/>
    <w:rsid w:val="00CE50DF"/>
    <w:rsid w:val="00CE56F9"/>
    <w:rsid w:val="00CE6955"/>
    <w:rsid w:val="00CF05AE"/>
    <w:rsid w:val="00CF09D5"/>
    <w:rsid w:val="00CF4960"/>
    <w:rsid w:val="00CF4C24"/>
    <w:rsid w:val="00D0455A"/>
    <w:rsid w:val="00D04E41"/>
    <w:rsid w:val="00D062C4"/>
    <w:rsid w:val="00D11422"/>
    <w:rsid w:val="00D118CB"/>
    <w:rsid w:val="00D12806"/>
    <w:rsid w:val="00D13FE6"/>
    <w:rsid w:val="00D216E8"/>
    <w:rsid w:val="00D22286"/>
    <w:rsid w:val="00D24AF5"/>
    <w:rsid w:val="00D24EE3"/>
    <w:rsid w:val="00D2663B"/>
    <w:rsid w:val="00D3240C"/>
    <w:rsid w:val="00D326C7"/>
    <w:rsid w:val="00D33DCF"/>
    <w:rsid w:val="00D37B71"/>
    <w:rsid w:val="00D41E30"/>
    <w:rsid w:val="00D43274"/>
    <w:rsid w:val="00D446FC"/>
    <w:rsid w:val="00D46853"/>
    <w:rsid w:val="00D46B10"/>
    <w:rsid w:val="00D46EAA"/>
    <w:rsid w:val="00D54DEB"/>
    <w:rsid w:val="00D60FAE"/>
    <w:rsid w:val="00D63585"/>
    <w:rsid w:val="00D71AE2"/>
    <w:rsid w:val="00D745E8"/>
    <w:rsid w:val="00D75018"/>
    <w:rsid w:val="00D81175"/>
    <w:rsid w:val="00D812EA"/>
    <w:rsid w:val="00D812FB"/>
    <w:rsid w:val="00D8676A"/>
    <w:rsid w:val="00D90995"/>
    <w:rsid w:val="00DA018F"/>
    <w:rsid w:val="00DA5211"/>
    <w:rsid w:val="00DA5655"/>
    <w:rsid w:val="00DB2A51"/>
    <w:rsid w:val="00DB41D3"/>
    <w:rsid w:val="00DB5B41"/>
    <w:rsid w:val="00DB7586"/>
    <w:rsid w:val="00DC033F"/>
    <w:rsid w:val="00DC2A15"/>
    <w:rsid w:val="00DC4FA8"/>
    <w:rsid w:val="00DC73CD"/>
    <w:rsid w:val="00DD008A"/>
    <w:rsid w:val="00DD200A"/>
    <w:rsid w:val="00DD310C"/>
    <w:rsid w:val="00DD3C83"/>
    <w:rsid w:val="00DD4AF1"/>
    <w:rsid w:val="00DE16AA"/>
    <w:rsid w:val="00DF44AD"/>
    <w:rsid w:val="00DF6D8A"/>
    <w:rsid w:val="00E00C18"/>
    <w:rsid w:val="00E029FC"/>
    <w:rsid w:val="00E02FF2"/>
    <w:rsid w:val="00E03D27"/>
    <w:rsid w:val="00E05B2D"/>
    <w:rsid w:val="00E11781"/>
    <w:rsid w:val="00E129A0"/>
    <w:rsid w:val="00E1390B"/>
    <w:rsid w:val="00E1460A"/>
    <w:rsid w:val="00E151A7"/>
    <w:rsid w:val="00E170D8"/>
    <w:rsid w:val="00E20914"/>
    <w:rsid w:val="00E235B3"/>
    <w:rsid w:val="00E26FFE"/>
    <w:rsid w:val="00E32C6F"/>
    <w:rsid w:val="00E35F93"/>
    <w:rsid w:val="00E41E05"/>
    <w:rsid w:val="00E510B6"/>
    <w:rsid w:val="00E57C6C"/>
    <w:rsid w:val="00E679EE"/>
    <w:rsid w:val="00E71CD6"/>
    <w:rsid w:val="00E7530F"/>
    <w:rsid w:val="00E848B4"/>
    <w:rsid w:val="00E86D14"/>
    <w:rsid w:val="00E915DB"/>
    <w:rsid w:val="00E94C29"/>
    <w:rsid w:val="00E96C5E"/>
    <w:rsid w:val="00EA2CFA"/>
    <w:rsid w:val="00EA38F3"/>
    <w:rsid w:val="00EA6309"/>
    <w:rsid w:val="00EB6F52"/>
    <w:rsid w:val="00EC0A0A"/>
    <w:rsid w:val="00EC24C1"/>
    <w:rsid w:val="00EC4DAB"/>
    <w:rsid w:val="00EC513D"/>
    <w:rsid w:val="00ED1227"/>
    <w:rsid w:val="00EE05FD"/>
    <w:rsid w:val="00EE073B"/>
    <w:rsid w:val="00EE1EEA"/>
    <w:rsid w:val="00EE20D8"/>
    <w:rsid w:val="00EE581D"/>
    <w:rsid w:val="00EE5FAA"/>
    <w:rsid w:val="00EE6E17"/>
    <w:rsid w:val="00EF21CD"/>
    <w:rsid w:val="00EF2F51"/>
    <w:rsid w:val="00EF3740"/>
    <w:rsid w:val="00EF4DFF"/>
    <w:rsid w:val="00F0133B"/>
    <w:rsid w:val="00F0295E"/>
    <w:rsid w:val="00F05A66"/>
    <w:rsid w:val="00F11673"/>
    <w:rsid w:val="00F11FC5"/>
    <w:rsid w:val="00F13045"/>
    <w:rsid w:val="00F15613"/>
    <w:rsid w:val="00F166B6"/>
    <w:rsid w:val="00F232FF"/>
    <w:rsid w:val="00F237AA"/>
    <w:rsid w:val="00F239F0"/>
    <w:rsid w:val="00F31927"/>
    <w:rsid w:val="00F32D53"/>
    <w:rsid w:val="00F40A6A"/>
    <w:rsid w:val="00F40DFC"/>
    <w:rsid w:val="00F42221"/>
    <w:rsid w:val="00F43656"/>
    <w:rsid w:val="00F45AEF"/>
    <w:rsid w:val="00F53050"/>
    <w:rsid w:val="00F56608"/>
    <w:rsid w:val="00F60461"/>
    <w:rsid w:val="00F61B7F"/>
    <w:rsid w:val="00F630CA"/>
    <w:rsid w:val="00F6408C"/>
    <w:rsid w:val="00F747E4"/>
    <w:rsid w:val="00F8203E"/>
    <w:rsid w:val="00F85EFF"/>
    <w:rsid w:val="00F90147"/>
    <w:rsid w:val="00F916AD"/>
    <w:rsid w:val="00F95C9A"/>
    <w:rsid w:val="00F96538"/>
    <w:rsid w:val="00F96A3E"/>
    <w:rsid w:val="00FA4902"/>
    <w:rsid w:val="00FA5E9E"/>
    <w:rsid w:val="00FA5F9D"/>
    <w:rsid w:val="00FB46EE"/>
    <w:rsid w:val="00FB646F"/>
    <w:rsid w:val="00FB6C15"/>
    <w:rsid w:val="00FB7DF6"/>
    <w:rsid w:val="00FB7EC2"/>
    <w:rsid w:val="00FC19AC"/>
    <w:rsid w:val="00FC39ED"/>
    <w:rsid w:val="00FC53C7"/>
    <w:rsid w:val="00FC755F"/>
    <w:rsid w:val="00FD4069"/>
    <w:rsid w:val="00FD51A9"/>
    <w:rsid w:val="00FE32DC"/>
    <w:rsid w:val="00FE70E1"/>
    <w:rsid w:val="00FE7B48"/>
    <w:rsid w:val="00FF10F8"/>
    <w:rsid w:val="00FF1606"/>
    <w:rsid w:val="00FF2683"/>
    <w:rsid w:val="00FF306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198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092F"/>
  </w:style>
  <w:style w:type="paragraph" w:styleId="Heading1">
    <w:name w:val="heading 1"/>
    <w:basedOn w:val="Normal"/>
    <w:link w:val="Heading1Char"/>
    <w:uiPriority w:val="9"/>
    <w:qFormat/>
    <w:rsid w:val="002709E2"/>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22286"/>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D22286"/>
    <w:rPr>
      <w:color w:val="0000FF"/>
      <w:u w:val="single"/>
    </w:rPr>
  </w:style>
  <w:style w:type="character" w:customStyle="1" w:styleId="highlight">
    <w:name w:val="highlight"/>
    <w:basedOn w:val="DefaultParagraphFont"/>
    <w:rsid w:val="003B31C6"/>
  </w:style>
  <w:style w:type="paragraph" w:styleId="BalloonText">
    <w:name w:val="Balloon Text"/>
    <w:basedOn w:val="Normal"/>
    <w:link w:val="BalloonTextChar"/>
    <w:uiPriority w:val="99"/>
    <w:semiHidden/>
    <w:unhideWhenUsed/>
    <w:rsid w:val="00EE6E1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E6E17"/>
    <w:rPr>
      <w:rFonts w:ascii="Tahoma" w:hAnsi="Tahoma" w:cs="Tahoma"/>
      <w:sz w:val="16"/>
      <w:szCs w:val="16"/>
    </w:rPr>
  </w:style>
  <w:style w:type="character" w:customStyle="1" w:styleId="Heading1Char">
    <w:name w:val="Heading 1 Char"/>
    <w:basedOn w:val="DefaultParagraphFont"/>
    <w:link w:val="Heading1"/>
    <w:uiPriority w:val="9"/>
    <w:rsid w:val="002709E2"/>
    <w:rPr>
      <w:rFonts w:ascii="Times New Roman" w:eastAsia="Times New Roman" w:hAnsi="Times New Roman" w:cs="Times New Roman"/>
      <w:b/>
      <w:bCs/>
      <w:kern w:val="36"/>
      <w:sz w:val="48"/>
      <w:szCs w:val="48"/>
      <w:lang w:eastAsia="es-ES"/>
    </w:rPr>
  </w:style>
  <w:style w:type="character" w:customStyle="1" w:styleId="addmd">
    <w:name w:val="addmd"/>
    <w:basedOn w:val="DefaultParagraphFont"/>
    <w:rsid w:val="002709E2"/>
  </w:style>
  <w:style w:type="paragraph" w:styleId="DocumentMap">
    <w:name w:val="Document Map"/>
    <w:basedOn w:val="Normal"/>
    <w:link w:val="DocumentMapChar"/>
    <w:uiPriority w:val="99"/>
    <w:semiHidden/>
    <w:unhideWhenUsed/>
    <w:rsid w:val="00E235B3"/>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E235B3"/>
    <w:rPr>
      <w:rFonts w:ascii="Tahoma" w:hAnsi="Tahoma" w:cs="Tahoma"/>
      <w:sz w:val="16"/>
      <w:szCs w:val="16"/>
    </w:rPr>
  </w:style>
  <w:style w:type="character" w:styleId="CommentReference">
    <w:name w:val="annotation reference"/>
    <w:basedOn w:val="DefaultParagraphFont"/>
    <w:uiPriority w:val="99"/>
    <w:semiHidden/>
    <w:unhideWhenUsed/>
    <w:rsid w:val="00683EAB"/>
    <w:rPr>
      <w:sz w:val="16"/>
      <w:szCs w:val="16"/>
    </w:rPr>
  </w:style>
  <w:style w:type="paragraph" w:styleId="CommentText">
    <w:name w:val="annotation text"/>
    <w:basedOn w:val="Normal"/>
    <w:link w:val="CommentTextChar"/>
    <w:uiPriority w:val="99"/>
    <w:unhideWhenUsed/>
    <w:rsid w:val="00683EAB"/>
    <w:pPr>
      <w:spacing w:line="240" w:lineRule="auto"/>
    </w:pPr>
    <w:rPr>
      <w:sz w:val="20"/>
      <w:szCs w:val="20"/>
    </w:rPr>
  </w:style>
  <w:style w:type="character" w:customStyle="1" w:styleId="CommentTextChar">
    <w:name w:val="Comment Text Char"/>
    <w:basedOn w:val="DefaultParagraphFont"/>
    <w:link w:val="CommentText"/>
    <w:uiPriority w:val="99"/>
    <w:rsid w:val="00683EAB"/>
    <w:rPr>
      <w:sz w:val="20"/>
      <w:szCs w:val="20"/>
    </w:rPr>
  </w:style>
  <w:style w:type="paragraph" w:styleId="CommentSubject">
    <w:name w:val="annotation subject"/>
    <w:basedOn w:val="CommentText"/>
    <w:next w:val="CommentText"/>
    <w:link w:val="CommentSubjectChar"/>
    <w:uiPriority w:val="99"/>
    <w:semiHidden/>
    <w:unhideWhenUsed/>
    <w:rsid w:val="00683EAB"/>
    <w:rPr>
      <w:b/>
      <w:bCs/>
    </w:rPr>
  </w:style>
  <w:style w:type="character" w:customStyle="1" w:styleId="CommentSubjectChar">
    <w:name w:val="Comment Subject Char"/>
    <w:basedOn w:val="CommentTextChar"/>
    <w:link w:val="CommentSubject"/>
    <w:uiPriority w:val="99"/>
    <w:semiHidden/>
    <w:rsid w:val="00683EAB"/>
    <w:rPr>
      <w:b/>
      <w:bCs/>
      <w:sz w:val="20"/>
      <w:szCs w:val="20"/>
    </w:rPr>
  </w:style>
  <w:style w:type="paragraph" w:customStyle="1" w:styleId="EndNoteBibliographyTitle">
    <w:name w:val="EndNote Bibliography Title"/>
    <w:basedOn w:val="Normal"/>
    <w:link w:val="EndNoteBibliographyTitleCar"/>
    <w:rsid w:val="00A10EFD"/>
    <w:pPr>
      <w:spacing w:after="0"/>
      <w:jc w:val="center"/>
    </w:pPr>
    <w:rPr>
      <w:rFonts w:ascii="Calibri" w:hAnsi="Calibri"/>
      <w:noProof/>
      <w:lang w:val="en-US"/>
    </w:rPr>
  </w:style>
  <w:style w:type="character" w:customStyle="1" w:styleId="EndNoteBibliographyTitleCar">
    <w:name w:val="EndNote Bibliography Title Car"/>
    <w:basedOn w:val="DefaultParagraphFont"/>
    <w:link w:val="EndNoteBibliographyTitle"/>
    <w:rsid w:val="00A10EFD"/>
    <w:rPr>
      <w:rFonts w:ascii="Calibri" w:hAnsi="Calibri"/>
      <w:noProof/>
      <w:lang w:val="en-US"/>
    </w:rPr>
  </w:style>
  <w:style w:type="paragraph" w:customStyle="1" w:styleId="EndNoteBibliography">
    <w:name w:val="EndNote Bibliography"/>
    <w:basedOn w:val="Normal"/>
    <w:link w:val="EndNoteBibliographyCar"/>
    <w:rsid w:val="00A10EFD"/>
    <w:pPr>
      <w:spacing w:line="240" w:lineRule="auto"/>
    </w:pPr>
    <w:rPr>
      <w:rFonts w:ascii="Calibri" w:hAnsi="Calibri"/>
      <w:noProof/>
      <w:lang w:val="en-US"/>
    </w:rPr>
  </w:style>
  <w:style w:type="character" w:customStyle="1" w:styleId="EndNoteBibliographyCar">
    <w:name w:val="EndNote Bibliography Car"/>
    <w:basedOn w:val="DefaultParagraphFont"/>
    <w:link w:val="EndNoteBibliography"/>
    <w:rsid w:val="00A10EFD"/>
    <w:rPr>
      <w:rFonts w:ascii="Calibri" w:hAnsi="Calibri"/>
      <w:noProof/>
      <w:lang w:val="en-US"/>
    </w:rPr>
  </w:style>
  <w:style w:type="table" w:styleId="TableGrid">
    <w:name w:val="Table Grid"/>
    <w:basedOn w:val="TableNormal"/>
    <w:uiPriority w:val="59"/>
    <w:rsid w:val="0081789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931124"/>
    <w:rPr>
      <w:b/>
      <w:bCs/>
    </w:rPr>
  </w:style>
  <w:style w:type="character" w:styleId="Emphasis">
    <w:name w:val="Emphasis"/>
    <w:basedOn w:val="DefaultParagraphFont"/>
    <w:uiPriority w:val="20"/>
    <w:qFormat/>
    <w:rsid w:val="00BC25F4"/>
    <w:rPr>
      <w:i/>
      <w:iCs/>
    </w:rPr>
  </w:style>
  <w:style w:type="paragraph" w:styleId="Header">
    <w:name w:val="header"/>
    <w:basedOn w:val="Normal"/>
    <w:link w:val="HeaderChar"/>
    <w:uiPriority w:val="99"/>
    <w:semiHidden/>
    <w:unhideWhenUsed/>
    <w:rsid w:val="00DA5655"/>
    <w:pPr>
      <w:tabs>
        <w:tab w:val="center" w:pos="4252"/>
        <w:tab w:val="right" w:pos="8504"/>
      </w:tabs>
      <w:spacing w:after="0" w:line="240" w:lineRule="auto"/>
    </w:pPr>
  </w:style>
  <w:style w:type="character" w:customStyle="1" w:styleId="HeaderChar">
    <w:name w:val="Header Char"/>
    <w:basedOn w:val="DefaultParagraphFont"/>
    <w:link w:val="Header"/>
    <w:uiPriority w:val="99"/>
    <w:semiHidden/>
    <w:rsid w:val="00DA5655"/>
  </w:style>
  <w:style w:type="paragraph" w:styleId="Footer">
    <w:name w:val="footer"/>
    <w:basedOn w:val="Normal"/>
    <w:link w:val="FooterChar"/>
    <w:uiPriority w:val="99"/>
    <w:unhideWhenUsed/>
    <w:rsid w:val="00DA5655"/>
    <w:pPr>
      <w:tabs>
        <w:tab w:val="center" w:pos="4252"/>
        <w:tab w:val="right" w:pos="8504"/>
      </w:tabs>
      <w:spacing w:after="0" w:line="240" w:lineRule="auto"/>
    </w:pPr>
  </w:style>
  <w:style w:type="character" w:customStyle="1" w:styleId="FooterChar">
    <w:name w:val="Footer Char"/>
    <w:basedOn w:val="DefaultParagraphFont"/>
    <w:link w:val="Footer"/>
    <w:uiPriority w:val="99"/>
    <w:rsid w:val="00DA5655"/>
  </w:style>
  <w:style w:type="paragraph" w:styleId="HTMLPreformatted">
    <w:name w:val="HTML Preformatted"/>
    <w:basedOn w:val="Normal"/>
    <w:link w:val="HTMLPreformattedChar"/>
    <w:uiPriority w:val="99"/>
    <w:unhideWhenUsed/>
    <w:rsid w:val="005A34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5A34A8"/>
    <w:rPr>
      <w:rFonts w:ascii="Courier New" w:eastAsia="Times New Roman" w:hAnsi="Courier New" w:cs="Courier New"/>
      <w:sz w:val="20"/>
      <w:szCs w:val="20"/>
    </w:rPr>
  </w:style>
  <w:style w:type="character" w:styleId="PlaceholderText">
    <w:name w:val="Placeholder Text"/>
    <w:basedOn w:val="DefaultParagraphFont"/>
    <w:uiPriority w:val="99"/>
    <w:semiHidden/>
    <w:rsid w:val="000A3969"/>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link w:val="Ttulo1Car"/>
    <w:uiPriority w:val="9"/>
    <w:qFormat/>
    <w:rsid w:val="002709E2"/>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semiHidden/>
    <w:unhideWhenUsed/>
    <w:rsid w:val="00D22286"/>
    <w:pPr>
      <w:spacing w:before="100" w:beforeAutospacing="1" w:after="100" w:afterAutospacing="1" w:line="240" w:lineRule="auto"/>
    </w:pPr>
    <w:rPr>
      <w:rFonts w:ascii="Times New Roman" w:eastAsia="Times New Roman" w:hAnsi="Times New Roman" w:cs="Times New Roman"/>
      <w:sz w:val="24"/>
      <w:szCs w:val="24"/>
    </w:rPr>
  </w:style>
  <w:style w:type="character" w:styleId="Hipervnculo">
    <w:name w:val="Hyperlink"/>
    <w:basedOn w:val="Fuentedeprrafopredeter"/>
    <w:uiPriority w:val="99"/>
    <w:semiHidden/>
    <w:unhideWhenUsed/>
    <w:rsid w:val="00D22286"/>
    <w:rPr>
      <w:color w:val="0000FF"/>
      <w:u w:val="single"/>
    </w:rPr>
  </w:style>
  <w:style w:type="character" w:customStyle="1" w:styleId="highlight">
    <w:name w:val="highlight"/>
    <w:basedOn w:val="Fuentedeprrafopredeter"/>
    <w:rsid w:val="003B31C6"/>
  </w:style>
  <w:style w:type="paragraph" w:styleId="Textodeglobo">
    <w:name w:val="Balloon Text"/>
    <w:basedOn w:val="Normal"/>
    <w:link w:val="TextodegloboCar"/>
    <w:uiPriority w:val="99"/>
    <w:semiHidden/>
    <w:unhideWhenUsed/>
    <w:rsid w:val="00EE6E17"/>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E6E17"/>
    <w:rPr>
      <w:rFonts w:ascii="Tahoma" w:hAnsi="Tahoma" w:cs="Tahoma"/>
      <w:sz w:val="16"/>
      <w:szCs w:val="16"/>
    </w:rPr>
  </w:style>
  <w:style w:type="character" w:customStyle="1" w:styleId="Ttulo1Car">
    <w:name w:val="Título 1 Car"/>
    <w:basedOn w:val="Fuentedeprrafopredeter"/>
    <w:link w:val="Ttulo1"/>
    <w:uiPriority w:val="9"/>
    <w:rsid w:val="002709E2"/>
    <w:rPr>
      <w:rFonts w:ascii="Times New Roman" w:eastAsia="Times New Roman" w:hAnsi="Times New Roman" w:cs="Times New Roman"/>
      <w:b/>
      <w:bCs/>
      <w:kern w:val="36"/>
      <w:sz w:val="48"/>
      <w:szCs w:val="48"/>
      <w:lang w:eastAsia="es-ES"/>
    </w:rPr>
  </w:style>
  <w:style w:type="character" w:customStyle="1" w:styleId="addmd">
    <w:name w:val="addmd"/>
    <w:basedOn w:val="Fuentedeprrafopredeter"/>
    <w:rsid w:val="002709E2"/>
  </w:style>
  <w:style w:type="paragraph" w:styleId="Mapadeldocumento">
    <w:name w:val="Document Map"/>
    <w:basedOn w:val="Normal"/>
    <w:link w:val="MapadeldocumentoCar"/>
    <w:uiPriority w:val="99"/>
    <w:semiHidden/>
    <w:unhideWhenUsed/>
    <w:rsid w:val="00E235B3"/>
    <w:pPr>
      <w:spacing w:after="0" w:line="240" w:lineRule="auto"/>
    </w:pPr>
    <w:rPr>
      <w:rFonts w:ascii="Tahoma" w:hAnsi="Tahoma" w:cs="Tahoma"/>
      <w:sz w:val="16"/>
      <w:szCs w:val="16"/>
    </w:rPr>
  </w:style>
  <w:style w:type="character" w:customStyle="1" w:styleId="MapadeldocumentoCar">
    <w:name w:val="Mapa del documento Car"/>
    <w:basedOn w:val="Fuentedeprrafopredeter"/>
    <w:link w:val="Mapadeldocumento"/>
    <w:uiPriority w:val="99"/>
    <w:semiHidden/>
    <w:rsid w:val="00E235B3"/>
    <w:rPr>
      <w:rFonts w:ascii="Tahoma" w:hAnsi="Tahoma" w:cs="Tahoma"/>
      <w:sz w:val="16"/>
      <w:szCs w:val="16"/>
    </w:rPr>
  </w:style>
  <w:style w:type="character" w:styleId="Refdecomentario">
    <w:name w:val="annotation reference"/>
    <w:basedOn w:val="Fuentedeprrafopredeter"/>
    <w:uiPriority w:val="99"/>
    <w:semiHidden/>
    <w:unhideWhenUsed/>
    <w:rsid w:val="00683EAB"/>
    <w:rPr>
      <w:sz w:val="16"/>
      <w:szCs w:val="16"/>
    </w:rPr>
  </w:style>
  <w:style w:type="paragraph" w:styleId="Textocomentario">
    <w:name w:val="annotation text"/>
    <w:basedOn w:val="Normal"/>
    <w:link w:val="TextocomentarioCar"/>
    <w:uiPriority w:val="99"/>
    <w:unhideWhenUsed/>
    <w:rsid w:val="00683EAB"/>
    <w:pPr>
      <w:spacing w:line="240" w:lineRule="auto"/>
    </w:pPr>
    <w:rPr>
      <w:sz w:val="20"/>
      <w:szCs w:val="20"/>
    </w:rPr>
  </w:style>
  <w:style w:type="character" w:customStyle="1" w:styleId="TextocomentarioCar">
    <w:name w:val="Texto comentario Car"/>
    <w:basedOn w:val="Fuentedeprrafopredeter"/>
    <w:link w:val="Textocomentario"/>
    <w:uiPriority w:val="99"/>
    <w:rsid w:val="00683EAB"/>
    <w:rPr>
      <w:sz w:val="20"/>
      <w:szCs w:val="20"/>
    </w:rPr>
  </w:style>
  <w:style w:type="paragraph" w:styleId="Asuntodelcomentario">
    <w:name w:val="annotation subject"/>
    <w:basedOn w:val="Textocomentario"/>
    <w:next w:val="Textocomentario"/>
    <w:link w:val="AsuntodelcomentarioCar"/>
    <w:uiPriority w:val="99"/>
    <w:semiHidden/>
    <w:unhideWhenUsed/>
    <w:rsid w:val="00683EAB"/>
    <w:rPr>
      <w:b/>
      <w:bCs/>
    </w:rPr>
  </w:style>
  <w:style w:type="character" w:customStyle="1" w:styleId="AsuntodelcomentarioCar">
    <w:name w:val="Asunto del comentario Car"/>
    <w:basedOn w:val="TextocomentarioCar"/>
    <w:link w:val="Asuntodelcomentario"/>
    <w:uiPriority w:val="99"/>
    <w:semiHidden/>
    <w:rsid w:val="00683EAB"/>
    <w:rPr>
      <w:b/>
      <w:bCs/>
      <w:sz w:val="20"/>
      <w:szCs w:val="20"/>
    </w:rPr>
  </w:style>
  <w:style w:type="paragraph" w:customStyle="1" w:styleId="EndNoteBibliographyTitle">
    <w:name w:val="EndNote Bibliography Title"/>
    <w:basedOn w:val="Normal"/>
    <w:link w:val="EndNoteBibliographyTitleCar"/>
    <w:rsid w:val="00A10EFD"/>
    <w:pPr>
      <w:spacing w:after="0"/>
      <w:jc w:val="center"/>
    </w:pPr>
    <w:rPr>
      <w:rFonts w:ascii="Calibri" w:hAnsi="Calibri"/>
      <w:noProof/>
      <w:lang w:val="en-US"/>
    </w:rPr>
  </w:style>
  <w:style w:type="character" w:customStyle="1" w:styleId="EndNoteBibliographyTitleCar">
    <w:name w:val="EndNote Bibliography Title Car"/>
    <w:basedOn w:val="Fuentedeprrafopredeter"/>
    <w:link w:val="EndNoteBibliographyTitle"/>
    <w:rsid w:val="00A10EFD"/>
    <w:rPr>
      <w:rFonts w:ascii="Calibri" w:hAnsi="Calibri"/>
      <w:noProof/>
      <w:lang w:val="en-US"/>
    </w:rPr>
  </w:style>
  <w:style w:type="paragraph" w:customStyle="1" w:styleId="EndNoteBibliography">
    <w:name w:val="EndNote Bibliography"/>
    <w:basedOn w:val="Normal"/>
    <w:link w:val="EndNoteBibliographyCar"/>
    <w:rsid w:val="00A10EFD"/>
    <w:pPr>
      <w:spacing w:line="240" w:lineRule="auto"/>
    </w:pPr>
    <w:rPr>
      <w:rFonts w:ascii="Calibri" w:hAnsi="Calibri"/>
      <w:noProof/>
      <w:lang w:val="en-US"/>
    </w:rPr>
  </w:style>
  <w:style w:type="character" w:customStyle="1" w:styleId="EndNoteBibliographyCar">
    <w:name w:val="EndNote Bibliography Car"/>
    <w:basedOn w:val="Fuentedeprrafopredeter"/>
    <w:link w:val="EndNoteBibliography"/>
    <w:rsid w:val="00A10EFD"/>
    <w:rPr>
      <w:rFonts w:ascii="Calibri" w:hAnsi="Calibri"/>
      <w:noProof/>
      <w:lang w:val="en-US"/>
    </w:rPr>
  </w:style>
  <w:style w:type="table" w:styleId="Tablaconcuadrcula">
    <w:name w:val="Table Grid"/>
    <w:basedOn w:val="Tablanormal"/>
    <w:uiPriority w:val="59"/>
    <w:rsid w:val="008178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ennegrita">
    <w:name w:val="Strong"/>
    <w:basedOn w:val="Fuentedeprrafopredeter"/>
    <w:uiPriority w:val="22"/>
    <w:qFormat/>
    <w:rsid w:val="00931124"/>
    <w:rPr>
      <w:b/>
      <w:bCs/>
    </w:rPr>
  </w:style>
  <w:style w:type="character" w:styleId="nfasis">
    <w:name w:val="Emphasis"/>
    <w:basedOn w:val="Fuentedeprrafopredeter"/>
    <w:uiPriority w:val="20"/>
    <w:qFormat/>
    <w:rsid w:val="00BC25F4"/>
    <w:rPr>
      <w:i/>
      <w:iCs/>
    </w:rPr>
  </w:style>
  <w:style w:type="paragraph" w:styleId="Encabezado">
    <w:name w:val="header"/>
    <w:basedOn w:val="Normal"/>
    <w:link w:val="EncabezadoCar"/>
    <w:uiPriority w:val="99"/>
    <w:semiHidden/>
    <w:unhideWhenUsed/>
    <w:rsid w:val="00DA5655"/>
    <w:pPr>
      <w:tabs>
        <w:tab w:val="center" w:pos="4252"/>
        <w:tab w:val="right" w:pos="8504"/>
      </w:tabs>
      <w:spacing w:after="0" w:line="240" w:lineRule="auto"/>
    </w:pPr>
  </w:style>
  <w:style w:type="character" w:customStyle="1" w:styleId="EncabezadoCar">
    <w:name w:val="Encabezado Car"/>
    <w:basedOn w:val="Fuentedeprrafopredeter"/>
    <w:link w:val="Encabezado"/>
    <w:uiPriority w:val="99"/>
    <w:semiHidden/>
    <w:rsid w:val="00DA5655"/>
  </w:style>
  <w:style w:type="paragraph" w:styleId="Piedepgina">
    <w:name w:val="footer"/>
    <w:basedOn w:val="Normal"/>
    <w:link w:val="PiedepginaCar"/>
    <w:uiPriority w:val="99"/>
    <w:unhideWhenUsed/>
    <w:rsid w:val="00DA5655"/>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DA5655"/>
  </w:style>
</w:styles>
</file>

<file path=word/webSettings.xml><?xml version="1.0" encoding="utf-8"?>
<w:webSettings xmlns:r="http://schemas.openxmlformats.org/officeDocument/2006/relationships" xmlns:w="http://schemas.openxmlformats.org/wordprocessingml/2006/main">
  <w:divs>
    <w:div w:id="144007446">
      <w:bodyDiv w:val="1"/>
      <w:marLeft w:val="0"/>
      <w:marRight w:val="0"/>
      <w:marTop w:val="0"/>
      <w:marBottom w:val="0"/>
      <w:divBdr>
        <w:top w:val="none" w:sz="0" w:space="0" w:color="auto"/>
        <w:left w:val="none" w:sz="0" w:space="0" w:color="auto"/>
        <w:bottom w:val="none" w:sz="0" w:space="0" w:color="auto"/>
        <w:right w:val="none" w:sz="0" w:space="0" w:color="auto"/>
      </w:divBdr>
    </w:div>
    <w:div w:id="372536332">
      <w:bodyDiv w:val="1"/>
      <w:marLeft w:val="0"/>
      <w:marRight w:val="0"/>
      <w:marTop w:val="0"/>
      <w:marBottom w:val="0"/>
      <w:divBdr>
        <w:top w:val="none" w:sz="0" w:space="0" w:color="auto"/>
        <w:left w:val="none" w:sz="0" w:space="0" w:color="auto"/>
        <w:bottom w:val="none" w:sz="0" w:space="0" w:color="auto"/>
        <w:right w:val="none" w:sz="0" w:space="0" w:color="auto"/>
      </w:divBdr>
    </w:div>
    <w:div w:id="806899749">
      <w:bodyDiv w:val="1"/>
      <w:marLeft w:val="0"/>
      <w:marRight w:val="0"/>
      <w:marTop w:val="0"/>
      <w:marBottom w:val="0"/>
      <w:divBdr>
        <w:top w:val="none" w:sz="0" w:space="0" w:color="auto"/>
        <w:left w:val="none" w:sz="0" w:space="0" w:color="auto"/>
        <w:bottom w:val="none" w:sz="0" w:space="0" w:color="auto"/>
        <w:right w:val="none" w:sz="0" w:space="0" w:color="auto"/>
      </w:divBdr>
      <w:divsChild>
        <w:div w:id="1856844788">
          <w:marLeft w:val="0"/>
          <w:marRight w:val="0"/>
          <w:marTop w:val="0"/>
          <w:marBottom w:val="0"/>
          <w:divBdr>
            <w:top w:val="none" w:sz="0" w:space="0" w:color="auto"/>
            <w:left w:val="none" w:sz="0" w:space="0" w:color="auto"/>
            <w:bottom w:val="none" w:sz="0" w:space="0" w:color="auto"/>
            <w:right w:val="none" w:sz="0" w:space="0" w:color="auto"/>
          </w:divBdr>
          <w:divsChild>
            <w:div w:id="446969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5254899">
      <w:bodyDiv w:val="1"/>
      <w:marLeft w:val="0"/>
      <w:marRight w:val="0"/>
      <w:marTop w:val="0"/>
      <w:marBottom w:val="0"/>
      <w:divBdr>
        <w:top w:val="none" w:sz="0" w:space="0" w:color="auto"/>
        <w:left w:val="none" w:sz="0" w:space="0" w:color="auto"/>
        <w:bottom w:val="none" w:sz="0" w:space="0" w:color="auto"/>
        <w:right w:val="none" w:sz="0" w:space="0" w:color="auto"/>
      </w:divBdr>
    </w:div>
    <w:div w:id="992829719">
      <w:bodyDiv w:val="1"/>
      <w:marLeft w:val="0"/>
      <w:marRight w:val="0"/>
      <w:marTop w:val="0"/>
      <w:marBottom w:val="0"/>
      <w:divBdr>
        <w:top w:val="none" w:sz="0" w:space="0" w:color="auto"/>
        <w:left w:val="none" w:sz="0" w:space="0" w:color="auto"/>
        <w:bottom w:val="none" w:sz="0" w:space="0" w:color="auto"/>
        <w:right w:val="none" w:sz="0" w:space="0" w:color="auto"/>
      </w:divBdr>
      <w:divsChild>
        <w:div w:id="2020811524">
          <w:marLeft w:val="0"/>
          <w:marRight w:val="0"/>
          <w:marTop w:val="0"/>
          <w:marBottom w:val="0"/>
          <w:divBdr>
            <w:top w:val="none" w:sz="0" w:space="0" w:color="auto"/>
            <w:left w:val="none" w:sz="0" w:space="0" w:color="auto"/>
            <w:bottom w:val="none" w:sz="0" w:space="0" w:color="auto"/>
            <w:right w:val="none" w:sz="0" w:space="0" w:color="auto"/>
          </w:divBdr>
        </w:div>
        <w:div w:id="1874342715">
          <w:marLeft w:val="0"/>
          <w:marRight w:val="0"/>
          <w:marTop w:val="0"/>
          <w:marBottom w:val="0"/>
          <w:divBdr>
            <w:top w:val="none" w:sz="0" w:space="0" w:color="auto"/>
            <w:left w:val="none" w:sz="0" w:space="0" w:color="auto"/>
            <w:bottom w:val="none" w:sz="0" w:space="0" w:color="auto"/>
            <w:right w:val="none" w:sz="0" w:space="0" w:color="auto"/>
          </w:divBdr>
          <w:divsChild>
            <w:div w:id="1738168321">
              <w:marLeft w:val="0"/>
              <w:marRight w:val="0"/>
              <w:marTop w:val="0"/>
              <w:marBottom w:val="0"/>
              <w:divBdr>
                <w:top w:val="none" w:sz="0" w:space="0" w:color="auto"/>
                <w:left w:val="none" w:sz="0" w:space="0" w:color="auto"/>
                <w:bottom w:val="none" w:sz="0" w:space="0" w:color="auto"/>
                <w:right w:val="none" w:sz="0" w:space="0" w:color="auto"/>
              </w:divBdr>
            </w:div>
            <w:div w:id="1022703149">
              <w:marLeft w:val="0"/>
              <w:marRight w:val="0"/>
              <w:marTop w:val="0"/>
              <w:marBottom w:val="0"/>
              <w:divBdr>
                <w:top w:val="none" w:sz="0" w:space="0" w:color="auto"/>
                <w:left w:val="none" w:sz="0" w:space="0" w:color="auto"/>
                <w:bottom w:val="none" w:sz="0" w:space="0" w:color="auto"/>
                <w:right w:val="none" w:sz="0" w:space="0" w:color="auto"/>
              </w:divBdr>
            </w:div>
          </w:divsChild>
        </w:div>
        <w:div w:id="989209074">
          <w:marLeft w:val="0"/>
          <w:marRight w:val="0"/>
          <w:marTop w:val="0"/>
          <w:marBottom w:val="0"/>
          <w:divBdr>
            <w:top w:val="none" w:sz="0" w:space="0" w:color="auto"/>
            <w:left w:val="none" w:sz="0" w:space="0" w:color="auto"/>
            <w:bottom w:val="none" w:sz="0" w:space="0" w:color="auto"/>
            <w:right w:val="none" w:sz="0" w:space="0" w:color="auto"/>
          </w:divBdr>
          <w:divsChild>
            <w:div w:id="2137867607">
              <w:marLeft w:val="0"/>
              <w:marRight w:val="0"/>
              <w:marTop w:val="0"/>
              <w:marBottom w:val="0"/>
              <w:divBdr>
                <w:top w:val="none" w:sz="0" w:space="0" w:color="auto"/>
                <w:left w:val="none" w:sz="0" w:space="0" w:color="auto"/>
                <w:bottom w:val="none" w:sz="0" w:space="0" w:color="auto"/>
                <w:right w:val="none" w:sz="0" w:space="0" w:color="auto"/>
              </w:divBdr>
            </w:div>
          </w:divsChild>
        </w:div>
        <w:div w:id="1641180980">
          <w:marLeft w:val="0"/>
          <w:marRight w:val="0"/>
          <w:marTop w:val="0"/>
          <w:marBottom w:val="0"/>
          <w:divBdr>
            <w:top w:val="none" w:sz="0" w:space="0" w:color="auto"/>
            <w:left w:val="none" w:sz="0" w:space="0" w:color="auto"/>
            <w:bottom w:val="none" w:sz="0" w:space="0" w:color="auto"/>
            <w:right w:val="none" w:sz="0" w:space="0" w:color="auto"/>
          </w:divBdr>
        </w:div>
        <w:div w:id="853957868">
          <w:marLeft w:val="0"/>
          <w:marRight w:val="0"/>
          <w:marTop w:val="0"/>
          <w:marBottom w:val="0"/>
          <w:divBdr>
            <w:top w:val="none" w:sz="0" w:space="0" w:color="auto"/>
            <w:left w:val="none" w:sz="0" w:space="0" w:color="auto"/>
            <w:bottom w:val="none" w:sz="0" w:space="0" w:color="auto"/>
            <w:right w:val="none" w:sz="0" w:space="0" w:color="auto"/>
          </w:divBdr>
          <w:divsChild>
            <w:div w:id="1680043576">
              <w:marLeft w:val="0"/>
              <w:marRight w:val="0"/>
              <w:marTop w:val="0"/>
              <w:marBottom w:val="0"/>
              <w:divBdr>
                <w:top w:val="none" w:sz="0" w:space="0" w:color="auto"/>
                <w:left w:val="none" w:sz="0" w:space="0" w:color="auto"/>
                <w:bottom w:val="none" w:sz="0" w:space="0" w:color="auto"/>
                <w:right w:val="none" w:sz="0" w:space="0" w:color="auto"/>
              </w:divBdr>
              <w:divsChild>
                <w:div w:id="49888930">
                  <w:marLeft w:val="0"/>
                  <w:marRight w:val="0"/>
                  <w:marTop w:val="0"/>
                  <w:marBottom w:val="0"/>
                  <w:divBdr>
                    <w:top w:val="none" w:sz="0" w:space="0" w:color="auto"/>
                    <w:left w:val="none" w:sz="0" w:space="0" w:color="auto"/>
                    <w:bottom w:val="none" w:sz="0" w:space="0" w:color="auto"/>
                    <w:right w:val="none" w:sz="0" w:space="0" w:color="auto"/>
                  </w:divBdr>
                  <w:divsChild>
                    <w:div w:id="1113357701">
                      <w:marLeft w:val="0"/>
                      <w:marRight w:val="0"/>
                      <w:marTop w:val="0"/>
                      <w:marBottom w:val="0"/>
                      <w:divBdr>
                        <w:top w:val="none" w:sz="0" w:space="0" w:color="auto"/>
                        <w:left w:val="none" w:sz="0" w:space="0" w:color="auto"/>
                        <w:bottom w:val="none" w:sz="0" w:space="0" w:color="auto"/>
                        <w:right w:val="none" w:sz="0" w:space="0" w:color="auto"/>
                      </w:divBdr>
                      <w:divsChild>
                        <w:div w:id="1088695762">
                          <w:marLeft w:val="0"/>
                          <w:marRight w:val="0"/>
                          <w:marTop w:val="0"/>
                          <w:marBottom w:val="0"/>
                          <w:divBdr>
                            <w:top w:val="none" w:sz="0" w:space="0" w:color="auto"/>
                            <w:left w:val="none" w:sz="0" w:space="0" w:color="auto"/>
                            <w:bottom w:val="none" w:sz="0" w:space="0" w:color="auto"/>
                            <w:right w:val="none" w:sz="0" w:space="0" w:color="auto"/>
                          </w:divBdr>
                        </w:div>
                        <w:div w:id="1441603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0931483">
              <w:marLeft w:val="0"/>
              <w:marRight w:val="0"/>
              <w:marTop w:val="0"/>
              <w:marBottom w:val="0"/>
              <w:divBdr>
                <w:top w:val="none" w:sz="0" w:space="0" w:color="auto"/>
                <w:left w:val="none" w:sz="0" w:space="0" w:color="auto"/>
                <w:bottom w:val="none" w:sz="0" w:space="0" w:color="auto"/>
                <w:right w:val="none" w:sz="0" w:space="0" w:color="auto"/>
              </w:divBdr>
              <w:divsChild>
                <w:div w:id="1982806007">
                  <w:marLeft w:val="0"/>
                  <w:marRight w:val="0"/>
                  <w:marTop w:val="0"/>
                  <w:marBottom w:val="0"/>
                  <w:divBdr>
                    <w:top w:val="none" w:sz="0" w:space="0" w:color="auto"/>
                    <w:left w:val="none" w:sz="0" w:space="0" w:color="auto"/>
                    <w:bottom w:val="none" w:sz="0" w:space="0" w:color="auto"/>
                    <w:right w:val="none" w:sz="0" w:space="0" w:color="auto"/>
                  </w:divBdr>
                  <w:divsChild>
                    <w:div w:id="1994749266">
                      <w:marLeft w:val="0"/>
                      <w:marRight w:val="0"/>
                      <w:marTop w:val="0"/>
                      <w:marBottom w:val="0"/>
                      <w:divBdr>
                        <w:top w:val="none" w:sz="0" w:space="0" w:color="auto"/>
                        <w:left w:val="none" w:sz="0" w:space="0" w:color="auto"/>
                        <w:bottom w:val="none" w:sz="0" w:space="0" w:color="auto"/>
                        <w:right w:val="none" w:sz="0" w:space="0" w:color="auto"/>
                      </w:divBdr>
                      <w:divsChild>
                        <w:div w:id="328824715">
                          <w:marLeft w:val="0"/>
                          <w:marRight w:val="0"/>
                          <w:marTop w:val="0"/>
                          <w:marBottom w:val="0"/>
                          <w:divBdr>
                            <w:top w:val="none" w:sz="0" w:space="0" w:color="auto"/>
                            <w:left w:val="none" w:sz="0" w:space="0" w:color="auto"/>
                            <w:bottom w:val="none" w:sz="0" w:space="0" w:color="auto"/>
                            <w:right w:val="none" w:sz="0" w:space="0" w:color="auto"/>
                          </w:divBdr>
                        </w:div>
                        <w:div w:id="1268125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2475859">
              <w:marLeft w:val="0"/>
              <w:marRight w:val="0"/>
              <w:marTop w:val="0"/>
              <w:marBottom w:val="0"/>
              <w:divBdr>
                <w:top w:val="none" w:sz="0" w:space="0" w:color="auto"/>
                <w:left w:val="none" w:sz="0" w:space="0" w:color="auto"/>
                <w:bottom w:val="none" w:sz="0" w:space="0" w:color="auto"/>
                <w:right w:val="none" w:sz="0" w:space="0" w:color="auto"/>
              </w:divBdr>
              <w:divsChild>
                <w:div w:id="1866359906">
                  <w:marLeft w:val="0"/>
                  <w:marRight w:val="0"/>
                  <w:marTop w:val="0"/>
                  <w:marBottom w:val="0"/>
                  <w:divBdr>
                    <w:top w:val="none" w:sz="0" w:space="0" w:color="auto"/>
                    <w:left w:val="none" w:sz="0" w:space="0" w:color="auto"/>
                    <w:bottom w:val="none" w:sz="0" w:space="0" w:color="auto"/>
                    <w:right w:val="none" w:sz="0" w:space="0" w:color="auto"/>
                  </w:divBdr>
                  <w:divsChild>
                    <w:div w:id="1936741208">
                      <w:marLeft w:val="0"/>
                      <w:marRight w:val="0"/>
                      <w:marTop w:val="0"/>
                      <w:marBottom w:val="0"/>
                      <w:divBdr>
                        <w:top w:val="none" w:sz="0" w:space="0" w:color="auto"/>
                        <w:left w:val="none" w:sz="0" w:space="0" w:color="auto"/>
                        <w:bottom w:val="none" w:sz="0" w:space="0" w:color="auto"/>
                        <w:right w:val="none" w:sz="0" w:space="0" w:color="auto"/>
                      </w:divBdr>
                      <w:divsChild>
                        <w:div w:id="441849417">
                          <w:marLeft w:val="0"/>
                          <w:marRight w:val="0"/>
                          <w:marTop w:val="0"/>
                          <w:marBottom w:val="0"/>
                          <w:divBdr>
                            <w:top w:val="none" w:sz="0" w:space="0" w:color="auto"/>
                            <w:left w:val="none" w:sz="0" w:space="0" w:color="auto"/>
                            <w:bottom w:val="none" w:sz="0" w:space="0" w:color="auto"/>
                            <w:right w:val="none" w:sz="0" w:space="0" w:color="auto"/>
                          </w:divBdr>
                        </w:div>
                        <w:div w:id="1795294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1504689">
                  <w:marLeft w:val="0"/>
                  <w:marRight w:val="0"/>
                  <w:marTop w:val="0"/>
                  <w:marBottom w:val="0"/>
                  <w:divBdr>
                    <w:top w:val="none" w:sz="0" w:space="0" w:color="auto"/>
                    <w:left w:val="none" w:sz="0" w:space="0" w:color="auto"/>
                    <w:bottom w:val="none" w:sz="0" w:space="0" w:color="auto"/>
                    <w:right w:val="none" w:sz="0" w:space="0" w:color="auto"/>
                  </w:divBdr>
                  <w:divsChild>
                    <w:div w:id="1120295719">
                      <w:marLeft w:val="0"/>
                      <w:marRight w:val="0"/>
                      <w:marTop w:val="0"/>
                      <w:marBottom w:val="0"/>
                      <w:divBdr>
                        <w:top w:val="none" w:sz="0" w:space="0" w:color="auto"/>
                        <w:left w:val="none" w:sz="0" w:space="0" w:color="auto"/>
                        <w:bottom w:val="none" w:sz="0" w:space="0" w:color="auto"/>
                        <w:right w:val="none" w:sz="0" w:space="0" w:color="auto"/>
                      </w:divBdr>
                      <w:divsChild>
                        <w:div w:id="401368860">
                          <w:marLeft w:val="0"/>
                          <w:marRight w:val="0"/>
                          <w:marTop w:val="0"/>
                          <w:marBottom w:val="0"/>
                          <w:divBdr>
                            <w:top w:val="none" w:sz="0" w:space="0" w:color="auto"/>
                            <w:left w:val="none" w:sz="0" w:space="0" w:color="auto"/>
                            <w:bottom w:val="none" w:sz="0" w:space="0" w:color="auto"/>
                            <w:right w:val="none" w:sz="0" w:space="0" w:color="auto"/>
                          </w:divBdr>
                        </w:div>
                        <w:div w:id="1029066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9538585">
              <w:marLeft w:val="0"/>
              <w:marRight w:val="0"/>
              <w:marTop w:val="0"/>
              <w:marBottom w:val="0"/>
              <w:divBdr>
                <w:top w:val="none" w:sz="0" w:space="0" w:color="auto"/>
                <w:left w:val="none" w:sz="0" w:space="0" w:color="auto"/>
                <w:bottom w:val="none" w:sz="0" w:space="0" w:color="auto"/>
                <w:right w:val="none" w:sz="0" w:space="0" w:color="auto"/>
              </w:divBdr>
              <w:divsChild>
                <w:div w:id="185101975">
                  <w:marLeft w:val="0"/>
                  <w:marRight w:val="0"/>
                  <w:marTop w:val="0"/>
                  <w:marBottom w:val="0"/>
                  <w:divBdr>
                    <w:top w:val="none" w:sz="0" w:space="0" w:color="auto"/>
                    <w:left w:val="none" w:sz="0" w:space="0" w:color="auto"/>
                    <w:bottom w:val="none" w:sz="0" w:space="0" w:color="auto"/>
                    <w:right w:val="none" w:sz="0" w:space="0" w:color="auto"/>
                  </w:divBdr>
                  <w:divsChild>
                    <w:div w:id="1384981043">
                      <w:marLeft w:val="0"/>
                      <w:marRight w:val="0"/>
                      <w:marTop w:val="0"/>
                      <w:marBottom w:val="0"/>
                      <w:divBdr>
                        <w:top w:val="none" w:sz="0" w:space="0" w:color="auto"/>
                        <w:left w:val="none" w:sz="0" w:space="0" w:color="auto"/>
                        <w:bottom w:val="none" w:sz="0" w:space="0" w:color="auto"/>
                        <w:right w:val="none" w:sz="0" w:space="0" w:color="auto"/>
                      </w:divBdr>
                      <w:divsChild>
                        <w:div w:id="2138177791">
                          <w:marLeft w:val="0"/>
                          <w:marRight w:val="0"/>
                          <w:marTop w:val="0"/>
                          <w:marBottom w:val="0"/>
                          <w:divBdr>
                            <w:top w:val="none" w:sz="0" w:space="0" w:color="auto"/>
                            <w:left w:val="none" w:sz="0" w:space="0" w:color="auto"/>
                            <w:bottom w:val="none" w:sz="0" w:space="0" w:color="auto"/>
                            <w:right w:val="none" w:sz="0" w:space="0" w:color="auto"/>
                          </w:divBdr>
                        </w:div>
                        <w:div w:id="1345012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543260">
              <w:marLeft w:val="0"/>
              <w:marRight w:val="0"/>
              <w:marTop w:val="0"/>
              <w:marBottom w:val="0"/>
              <w:divBdr>
                <w:top w:val="none" w:sz="0" w:space="0" w:color="auto"/>
                <w:left w:val="none" w:sz="0" w:space="0" w:color="auto"/>
                <w:bottom w:val="none" w:sz="0" w:space="0" w:color="auto"/>
                <w:right w:val="none" w:sz="0" w:space="0" w:color="auto"/>
              </w:divBdr>
            </w:div>
            <w:div w:id="321860546">
              <w:marLeft w:val="0"/>
              <w:marRight w:val="0"/>
              <w:marTop w:val="0"/>
              <w:marBottom w:val="0"/>
              <w:divBdr>
                <w:top w:val="none" w:sz="0" w:space="0" w:color="auto"/>
                <w:left w:val="none" w:sz="0" w:space="0" w:color="auto"/>
                <w:bottom w:val="none" w:sz="0" w:space="0" w:color="auto"/>
                <w:right w:val="none" w:sz="0" w:space="0" w:color="auto"/>
              </w:divBdr>
              <w:divsChild>
                <w:div w:id="498230269">
                  <w:marLeft w:val="0"/>
                  <w:marRight w:val="0"/>
                  <w:marTop w:val="0"/>
                  <w:marBottom w:val="0"/>
                  <w:divBdr>
                    <w:top w:val="none" w:sz="0" w:space="0" w:color="auto"/>
                    <w:left w:val="none" w:sz="0" w:space="0" w:color="auto"/>
                    <w:bottom w:val="none" w:sz="0" w:space="0" w:color="auto"/>
                    <w:right w:val="none" w:sz="0" w:space="0" w:color="auto"/>
                  </w:divBdr>
                  <w:divsChild>
                    <w:div w:id="722172760">
                      <w:marLeft w:val="0"/>
                      <w:marRight w:val="0"/>
                      <w:marTop w:val="0"/>
                      <w:marBottom w:val="0"/>
                      <w:divBdr>
                        <w:top w:val="none" w:sz="0" w:space="0" w:color="auto"/>
                        <w:left w:val="none" w:sz="0" w:space="0" w:color="auto"/>
                        <w:bottom w:val="none" w:sz="0" w:space="0" w:color="auto"/>
                        <w:right w:val="none" w:sz="0" w:space="0" w:color="auto"/>
                      </w:divBdr>
                      <w:divsChild>
                        <w:div w:id="735472587">
                          <w:marLeft w:val="0"/>
                          <w:marRight w:val="0"/>
                          <w:marTop w:val="0"/>
                          <w:marBottom w:val="0"/>
                          <w:divBdr>
                            <w:top w:val="none" w:sz="0" w:space="0" w:color="auto"/>
                            <w:left w:val="none" w:sz="0" w:space="0" w:color="auto"/>
                            <w:bottom w:val="none" w:sz="0" w:space="0" w:color="auto"/>
                            <w:right w:val="none" w:sz="0" w:space="0" w:color="auto"/>
                          </w:divBdr>
                        </w:div>
                        <w:div w:id="72895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5437171">
          <w:marLeft w:val="0"/>
          <w:marRight w:val="0"/>
          <w:marTop w:val="0"/>
          <w:marBottom w:val="0"/>
          <w:divBdr>
            <w:top w:val="none" w:sz="0" w:space="0" w:color="auto"/>
            <w:left w:val="none" w:sz="0" w:space="0" w:color="auto"/>
            <w:bottom w:val="none" w:sz="0" w:space="0" w:color="auto"/>
            <w:right w:val="none" w:sz="0" w:space="0" w:color="auto"/>
          </w:divBdr>
        </w:div>
      </w:divsChild>
    </w:div>
    <w:div w:id="1054743426">
      <w:bodyDiv w:val="1"/>
      <w:marLeft w:val="0"/>
      <w:marRight w:val="0"/>
      <w:marTop w:val="0"/>
      <w:marBottom w:val="0"/>
      <w:divBdr>
        <w:top w:val="none" w:sz="0" w:space="0" w:color="auto"/>
        <w:left w:val="none" w:sz="0" w:space="0" w:color="auto"/>
        <w:bottom w:val="none" w:sz="0" w:space="0" w:color="auto"/>
        <w:right w:val="none" w:sz="0" w:space="0" w:color="auto"/>
      </w:divBdr>
    </w:div>
    <w:div w:id="1069962020">
      <w:bodyDiv w:val="1"/>
      <w:marLeft w:val="0"/>
      <w:marRight w:val="0"/>
      <w:marTop w:val="0"/>
      <w:marBottom w:val="0"/>
      <w:divBdr>
        <w:top w:val="none" w:sz="0" w:space="0" w:color="auto"/>
        <w:left w:val="none" w:sz="0" w:space="0" w:color="auto"/>
        <w:bottom w:val="none" w:sz="0" w:space="0" w:color="auto"/>
        <w:right w:val="none" w:sz="0" w:space="0" w:color="auto"/>
      </w:divBdr>
    </w:div>
    <w:div w:id="1082416077">
      <w:bodyDiv w:val="1"/>
      <w:marLeft w:val="0"/>
      <w:marRight w:val="0"/>
      <w:marTop w:val="0"/>
      <w:marBottom w:val="0"/>
      <w:divBdr>
        <w:top w:val="none" w:sz="0" w:space="0" w:color="auto"/>
        <w:left w:val="none" w:sz="0" w:space="0" w:color="auto"/>
        <w:bottom w:val="none" w:sz="0" w:space="0" w:color="auto"/>
        <w:right w:val="none" w:sz="0" w:space="0" w:color="auto"/>
      </w:divBdr>
      <w:divsChild>
        <w:div w:id="960720428">
          <w:marLeft w:val="0"/>
          <w:marRight w:val="0"/>
          <w:marTop w:val="0"/>
          <w:marBottom w:val="0"/>
          <w:divBdr>
            <w:top w:val="none" w:sz="0" w:space="0" w:color="auto"/>
            <w:left w:val="none" w:sz="0" w:space="0" w:color="auto"/>
            <w:bottom w:val="none" w:sz="0" w:space="0" w:color="auto"/>
            <w:right w:val="none" w:sz="0" w:space="0" w:color="auto"/>
          </w:divBdr>
        </w:div>
        <w:div w:id="1111433058">
          <w:marLeft w:val="0"/>
          <w:marRight w:val="0"/>
          <w:marTop w:val="0"/>
          <w:marBottom w:val="0"/>
          <w:divBdr>
            <w:top w:val="none" w:sz="0" w:space="0" w:color="auto"/>
            <w:left w:val="none" w:sz="0" w:space="0" w:color="auto"/>
            <w:bottom w:val="none" w:sz="0" w:space="0" w:color="auto"/>
            <w:right w:val="none" w:sz="0" w:space="0" w:color="auto"/>
          </w:divBdr>
        </w:div>
        <w:div w:id="354307">
          <w:marLeft w:val="0"/>
          <w:marRight w:val="0"/>
          <w:marTop w:val="0"/>
          <w:marBottom w:val="0"/>
          <w:divBdr>
            <w:top w:val="none" w:sz="0" w:space="0" w:color="auto"/>
            <w:left w:val="none" w:sz="0" w:space="0" w:color="auto"/>
            <w:bottom w:val="none" w:sz="0" w:space="0" w:color="auto"/>
            <w:right w:val="none" w:sz="0" w:space="0" w:color="auto"/>
          </w:divBdr>
        </w:div>
        <w:div w:id="1844202997">
          <w:marLeft w:val="0"/>
          <w:marRight w:val="0"/>
          <w:marTop w:val="0"/>
          <w:marBottom w:val="0"/>
          <w:divBdr>
            <w:top w:val="none" w:sz="0" w:space="0" w:color="auto"/>
            <w:left w:val="none" w:sz="0" w:space="0" w:color="auto"/>
            <w:bottom w:val="none" w:sz="0" w:space="0" w:color="auto"/>
            <w:right w:val="none" w:sz="0" w:space="0" w:color="auto"/>
          </w:divBdr>
        </w:div>
      </w:divsChild>
    </w:div>
    <w:div w:id="1133864946">
      <w:bodyDiv w:val="1"/>
      <w:marLeft w:val="0"/>
      <w:marRight w:val="0"/>
      <w:marTop w:val="0"/>
      <w:marBottom w:val="0"/>
      <w:divBdr>
        <w:top w:val="none" w:sz="0" w:space="0" w:color="auto"/>
        <w:left w:val="none" w:sz="0" w:space="0" w:color="auto"/>
        <w:bottom w:val="none" w:sz="0" w:space="0" w:color="auto"/>
        <w:right w:val="none" w:sz="0" w:space="0" w:color="auto"/>
      </w:divBdr>
    </w:div>
    <w:div w:id="1141921705">
      <w:bodyDiv w:val="1"/>
      <w:marLeft w:val="0"/>
      <w:marRight w:val="0"/>
      <w:marTop w:val="0"/>
      <w:marBottom w:val="0"/>
      <w:divBdr>
        <w:top w:val="none" w:sz="0" w:space="0" w:color="auto"/>
        <w:left w:val="none" w:sz="0" w:space="0" w:color="auto"/>
        <w:bottom w:val="none" w:sz="0" w:space="0" w:color="auto"/>
        <w:right w:val="none" w:sz="0" w:space="0" w:color="auto"/>
      </w:divBdr>
    </w:div>
    <w:div w:id="1290939932">
      <w:bodyDiv w:val="1"/>
      <w:marLeft w:val="0"/>
      <w:marRight w:val="0"/>
      <w:marTop w:val="0"/>
      <w:marBottom w:val="0"/>
      <w:divBdr>
        <w:top w:val="none" w:sz="0" w:space="0" w:color="auto"/>
        <w:left w:val="none" w:sz="0" w:space="0" w:color="auto"/>
        <w:bottom w:val="none" w:sz="0" w:space="0" w:color="auto"/>
        <w:right w:val="none" w:sz="0" w:space="0" w:color="auto"/>
      </w:divBdr>
    </w:div>
    <w:div w:id="1597782569">
      <w:bodyDiv w:val="1"/>
      <w:marLeft w:val="0"/>
      <w:marRight w:val="0"/>
      <w:marTop w:val="0"/>
      <w:marBottom w:val="0"/>
      <w:divBdr>
        <w:top w:val="none" w:sz="0" w:space="0" w:color="auto"/>
        <w:left w:val="none" w:sz="0" w:space="0" w:color="auto"/>
        <w:bottom w:val="none" w:sz="0" w:space="0" w:color="auto"/>
        <w:right w:val="none" w:sz="0" w:space="0" w:color="auto"/>
      </w:divBdr>
    </w:div>
    <w:div w:id="1865436660">
      <w:bodyDiv w:val="1"/>
      <w:marLeft w:val="0"/>
      <w:marRight w:val="0"/>
      <w:marTop w:val="0"/>
      <w:marBottom w:val="0"/>
      <w:divBdr>
        <w:top w:val="none" w:sz="0" w:space="0" w:color="auto"/>
        <w:left w:val="none" w:sz="0" w:space="0" w:color="auto"/>
        <w:bottom w:val="none" w:sz="0" w:space="0" w:color="auto"/>
        <w:right w:val="none" w:sz="0" w:space="0" w:color="auto"/>
      </w:divBdr>
    </w:div>
    <w:div w:id="1915971969">
      <w:bodyDiv w:val="1"/>
      <w:marLeft w:val="0"/>
      <w:marRight w:val="0"/>
      <w:marTop w:val="0"/>
      <w:marBottom w:val="0"/>
      <w:divBdr>
        <w:top w:val="none" w:sz="0" w:space="0" w:color="auto"/>
        <w:left w:val="none" w:sz="0" w:space="0" w:color="auto"/>
        <w:bottom w:val="none" w:sz="0" w:space="0" w:color="auto"/>
        <w:right w:val="none" w:sz="0" w:space="0" w:color="auto"/>
      </w:divBdr>
      <w:divsChild>
        <w:div w:id="1314288070">
          <w:marLeft w:val="0"/>
          <w:marRight w:val="0"/>
          <w:marTop w:val="0"/>
          <w:marBottom w:val="0"/>
          <w:divBdr>
            <w:top w:val="none" w:sz="0" w:space="0" w:color="auto"/>
            <w:left w:val="none" w:sz="0" w:space="0" w:color="auto"/>
            <w:bottom w:val="none" w:sz="0" w:space="0" w:color="auto"/>
            <w:right w:val="none" w:sz="0" w:space="0" w:color="auto"/>
          </w:divBdr>
        </w:div>
      </w:divsChild>
    </w:div>
    <w:div w:id="2098476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7"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E8E93C5-E9C4-4B03-9AD0-6279D4B5B4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32</Words>
  <Characters>1894</Characters>
  <Application>Microsoft Office Word</Application>
  <DocSecurity>0</DocSecurity>
  <Lines>15</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Costas</dc:creator>
  <cp:lastModifiedBy>R.Vijitha</cp:lastModifiedBy>
  <cp:revision>5</cp:revision>
  <cp:lastPrinted>2015-03-11T19:22:00Z</cp:lastPrinted>
  <dcterms:created xsi:type="dcterms:W3CDTF">2015-12-11T17:37:00Z</dcterms:created>
  <dcterms:modified xsi:type="dcterms:W3CDTF">2016-03-10T10:40:00Z</dcterms:modified>
</cp:coreProperties>
</file>